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FD6F4" w14:textId="77777777" w:rsidR="008E11D8" w:rsidRDefault="008E11D8" w:rsidP="008E11D8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C3A9E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008C3A9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1  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This table describes the r</w:t>
      </w:r>
      <w:r w:rsidRPr="008C3A9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elation between patterns of hypocomplementemia (HC) and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use of immune-modulating </w:t>
      </w:r>
      <w:r w:rsidRPr="008C3A9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medication in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he </w:t>
      </w:r>
      <w:r w:rsidRPr="008C3A9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SLE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cohort</w:t>
      </w:r>
      <w:r w:rsidRPr="008C3A9E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  <w:r w:rsidRPr="00304454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8C3A9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Figures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give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indicate </w:t>
      </w:r>
      <w:r w:rsidRPr="008C3A9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dds</w:t>
      </w:r>
      <w:proofErr w:type="gramEnd"/>
      <w:r w:rsidRPr="008C3A9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ratios (OR) with 95% CI </w:t>
      </w:r>
    </w:p>
    <w:p w14:paraId="29162A0E" w14:textId="77777777" w:rsidR="008E11D8" w:rsidRPr="008C3A9E" w:rsidRDefault="008E11D8" w:rsidP="008E11D8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525825A4" w14:textId="77777777" w:rsidR="008E11D8" w:rsidRDefault="008E11D8" w:rsidP="008E11D8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1AA8D428" w14:textId="77777777" w:rsidR="008E11D8" w:rsidRDefault="008E11D8" w:rsidP="008E11D8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C3A9E">
        <w:rPr>
          <w:rFonts w:ascii="Times New Roman" w:hAnsi="Times New Roman" w:cs="Times New Roman"/>
          <w:sz w:val="24"/>
          <w:szCs w:val="24"/>
        </w:rPr>
        <w:t xml:space="preserve">Supplementary Table 2 </w:t>
      </w:r>
      <w:r>
        <w:rPr>
          <w:rFonts w:ascii="Times New Roman" w:hAnsi="Times New Roman" w:cs="Times New Roman"/>
          <w:sz w:val="24"/>
          <w:szCs w:val="24"/>
        </w:rPr>
        <w:t>This table describes the results of a m</w:t>
      </w:r>
      <w:r w:rsidRPr="008C3A9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ultivariate analysis of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isolated </w:t>
      </w:r>
      <w:r w:rsidRPr="008C3A9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hypocomplementemia (HC)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and</w:t>
      </w:r>
      <w:r w:rsidRPr="008C3A9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nti-dsDNA Ab presence as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well as their concurrent presence as </w:t>
      </w:r>
      <w:r w:rsidRPr="008C3A9E">
        <w:rPr>
          <w:rFonts w:ascii="Times New Roman" w:eastAsia="Times New Roman" w:hAnsi="Times New Roman" w:cs="Times New Roman"/>
          <w:sz w:val="24"/>
          <w:szCs w:val="24"/>
          <w:lang w:eastAsia="en-AU"/>
        </w:rPr>
        <w:t>predictor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s</w:t>
      </w:r>
      <w:r w:rsidRPr="008C3A9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f CNS and renal damage by logistic and Cox regression. Figures </w:t>
      </w:r>
      <w:proofErr w:type="spellStart"/>
      <w:r w:rsidRPr="008C3A9E">
        <w:rPr>
          <w:rFonts w:ascii="Times New Roman" w:eastAsia="Times New Roman" w:hAnsi="Times New Roman" w:cs="Times New Roman"/>
          <w:sz w:val="24"/>
          <w:szCs w:val="24"/>
          <w:lang w:eastAsia="en-AU"/>
        </w:rPr>
        <w:t>Figures</w:t>
      </w:r>
      <w:proofErr w:type="spellEnd"/>
      <w:r w:rsidRPr="008C3A9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given indicate</w:t>
      </w:r>
      <w:r w:rsidRPr="008C3A9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dds ratios (OR) with 95% CI</w:t>
      </w:r>
    </w:p>
    <w:p w14:paraId="35307B10" w14:textId="5B973FE9" w:rsidR="008E11D8" w:rsidRDefault="008E11D8" w:rsidP="00D27D26">
      <w:pPr>
        <w:rPr>
          <w:rFonts w:ascii="Times New Roman" w:hAnsi="Times New Roman" w:cs="Times New Roman"/>
          <w:sz w:val="24"/>
          <w:szCs w:val="24"/>
        </w:rPr>
      </w:pPr>
    </w:p>
    <w:p w14:paraId="547BAF93" w14:textId="280B83C1" w:rsidR="008E11D8" w:rsidRDefault="008E11D8" w:rsidP="00D27D26">
      <w:pPr>
        <w:rPr>
          <w:rFonts w:ascii="Times New Roman" w:hAnsi="Times New Roman" w:cs="Times New Roman"/>
          <w:sz w:val="24"/>
          <w:szCs w:val="24"/>
        </w:rPr>
      </w:pPr>
    </w:p>
    <w:p w14:paraId="5CCA456C" w14:textId="56D636EB" w:rsidR="008E11D8" w:rsidRDefault="008E11D8" w:rsidP="00D27D26">
      <w:pPr>
        <w:rPr>
          <w:rFonts w:ascii="Times New Roman" w:hAnsi="Times New Roman" w:cs="Times New Roman"/>
          <w:sz w:val="24"/>
          <w:szCs w:val="24"/>
        </w:rPr>
      </w:pPr>
    </w:p>
    <w:p w14:paraId="7305CAC8" w14:textId="40414CB3" w:rsidR="008E11D8" w:rsidRDefault="008E11D8" w:rsidP="00D27D26">
      <w:pPr>
        <w:rPr>
          <w:rFonts w:ascii="Times New Roman" w:hAnsi="Times New Roman" w:cs="Times New Roman"/>
          <w:sz w:val="24"/>
          <w:szCs w:val="24"/>
        </w:rPr>
      </w:pPr>
    </w:p>
    <w:p w14:paraId="24283430" w14:textId="3566E204" w:rsidR="008E11D8" w:rsidRDefault="008E11D8" w:rsidP="00D27D26">
      <w:pPr>
        <w:rPr>
          <w:rFonts w:ascii="Times New Roman" w:hAnsi="Times New Roman" w:cs="Times New Roman"/>
          <w:sz w:val="24"/>
          <w:szCs w:val="24"/>
        </w:rPr>
      </w:pPr>
    </w:p>
    <w:p w14:paraId="46F97F5B" w14:textId="6C979FF8" w:rsidR="008E11D8" w:rsidRDefault="008E11D8" w:rsidP="00D27D26">
      <w:pPr>
        <w:rPr>
          <w:rFonts w:ascii="Times New Roman" w:hAnsi="Times New Roman" w:cs="Times New Roman"/>
          <w:sz w:val="24"/>
          <w:szCs w:val="24"/>
        </w:rPr>
      </w:pPr>
    </w:p>
    <w:p w14:paraId="0FE0EC1A" w14:textId="42CE506D" w:rsidR="008E11D8" w:rsidRDefault="008E11D8" w:rsidP="00D27D26">
      <w:pPr>
        <w:rPr>
          <w:rFonts w:ascii="Times New Roman" w:hAnsi="Times New Roman" w:cs="Times New Roman"/>
          <w:sz w:val="24"/>
          <w:szCs w:val="24"/>
        </w:rPr>
      </w:pPr>
    </w:p>
    <w:p w14:paraId="7FF03B2A" w14:textId="3E1AA4BB" w:rsidR="008E11D8" w:rsidRDefault="008E11D8" w:rsidP="00D27D26">
      <w:pPr>
        <w:rPr>
          <w:rFonts w:ascii="Times New Roman" w:hAnsi="Times New Roman" w:cs="Times New Roman"/>
          <w:sz w:val="24"/>
          <w:szCs w:val="24"/>
        </w:rPr>
      </w:pPr>
    </w:p>
    <w:p w14:paraId="1F2E781F" w14:textId="54C2FD1A" w:rsidR="008E11D8" w:rsidRDefault="008E11D8" w:rsidP="00D27D26">
      <w:pPr>
        <w:rPr>
          <w:rFonts w:ascii="Times New Roman" w:hAnsi="Times New Roman" w:cs="Times New Roman"/>
          <w:sz w:val="24"/>
          <w:szCs w:val="24"/>
        </w:rPr>
      </w:pPr>
    </w:p>
    <w:p w14:paraId="57749EFE" w14:textId="30045A3B" w:rsidR="008E11D8" w:rsidRDefault="008E11D8" w:rsidP="00D27D26">
      <w:pPr>
        <w:rPr>
          <w:rFonts w:ascii="Times New Roman" w:hAnsi="Times New Roman" w:cs="Times New Roman"/>
          <w:sz w:val="24"/>
          <w:szCs w:val="24"/>
        </w:rPr>
      </w:pPr>
    </w:p>
    <w:p w14:paraId="320648C0" w14:textId="3621B3E2" w:rsidR="008E11D8" w:rsidRDefault="008E11D8" w:rsidP="00D27D26">
      <w:pPr>
        <w:rPr>
          <w:rFonts w:ascii="Times New Roman" w:hAnsi="Times New Roman" w:cs="Times New Roman"/>
          <w:sz w:val="24"/>
          <w:szCs w:val="24"/>
        </w:rPr>
      </w:pPr>
    </w:p>
    <w:p w14:paraId="45FEBF8A" w14:textId="5906F430" w:rsidR="008E11D8" w:rsidRDefault="008E11D8" w:rsidP="00D27D26">
      <w:pPr>
        <w:rPr>
          <w:rFonts w:ascii="Times New Roman" w:hAnsi="Times New Roman" w:cs="Times New Roman"/>
          <w:sz w:val="24"/>
          <w:szCs w:val="24"/>
        </w:rPr>
      </w:pPr>
    </w:p>
    <w:p w14:paraId="7AD2B438" w14:textId="0058BFEF" w:rsidR="008E11D8" w:rsidRDefault="008E11D8" w:rsidP="00D27D26">
      <w:pPr>
        <w:rPr>
          <w:rFonts w:ascii="Times New Roman" w:hAnsi="Times New Roman" w:cs="Times New Roman"/>
          <w:sz w:val="24"/>
          <w:szCs w:val="24"/>
        </w:rPr>
      </w:pPr>
    </w:p>
    <w:p w14:paraId="67C7E367" w14:textId="7A6BCD5E" w:rsidR="008E11D8" w:rsidRDefault="008E11D8" w:rsidP="00D27D26">
      <w:pPr>
        <w:rPr>
          <w:rFonts w:ascii="Times New Roman" w:hAnsi="Times New Roman" w:cs="Times New Roman"/>
          <w:sz w:val="24"/>
          <w:szCs w:val="24"/>
        </w:rPr>
      </w:pPr>
    </w:p>
    <w:p w14:paraId="14B28D68" w14:textId="20E784CF" w:rsidR="008E11D8" w:rsidRDefault="008E11D8" w:rsidP="00D27D26">
      <w:pPr>
        <w:rPr>
          <w:rFonts w:ascii="Times New Roman" w:hAnsi="Times New Roman" w:cs="Times New Roman"/>
          <w:sz w:val="24"/>
          <w:szCs w:val="24"/>
        </w:rPr>
      </w:pPr>
    </w:p>
    <w:p w14:paraId="6CDEAB40" w14:textId="355C9CFA" w:rsidR="008E11D8" w:rsidRDefault="008E11D8" w:rsidP="00D27D26">
      <w:pPr>
        <w:rPr>
          <w:rFonts w:ascii="Times New Roman" w:hAnsi="Times New Roman" w:cs="Times New Roman"/>
          <w:sz w:val="24"/>
          <w:szCs w:val="24"/>
        </w:rPr>
      </w:pPr>
    </w:p>
    <w:p w14:paraId="3CFEFDDC" w14:textId="77777777" w:rsidR="008E11D8" w:rsidRDefault="008E11D8" w:rsidP="00D27D2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445A13A" w14:textId="77777777" w:rsidR="008E11D8" w:rsidRDefault="008E11D8" w:rsidP="00D27D26">
      <w:pPr>
        <w:rPr>
          <w:rFonts w:ascii="Times New Roman" w:hAnsi="Times New Roman" w:cs="Times New Roman"/>
          <w:sz w:val="24"/>
          <w:szCs w:val="24"/>
        </w:rPr>
      </w:pPr>
    </w:p>
    <w:p w14:paraId="7E649F41" w14:textId="77777777" w:rsidR="008E11D8" w:rsidRDefault="008E11D8" w:rsidP="00D27D26">
      <w:pPr>
        <w:rPr>
          <w:rFonts w:ascii="Times New Roman" w:hAnsi="Times New Roman" w:cs="Times New Roman"/>
          <w:sz w:val="24"/>
          <w:szCs w:val="24"/>
        </w:rPr>
      </w:pPr>
    </w:p>
    <w:p w14:paraId="7A1A2115" w14:textId="77777777" w:rsidR="008E11D8" w:rsidRDefault="008E11D8" w:rsidP="00D27D26">
      <w:pPr>
        <w:rPr>
          <w:rFonts w:ascii="Times New Roman" w:hAnsi="Times New Roman" w:cs="Times New Roman"/>
          <w:sz w:val="24"/>
          <w:szCs w:val="24"/>
        </w:rPr>
      </w:pPr>
    </w:p>
    <w:p w14:paraId="1D8B9594" w14:textId="77777777" w:rsidR="008E11D8" w:rsidRDefault="008E11D8" w:rsidP="00D27D26">
      <w:pPr>
        <w:rPr>
          <w:rFonts w:ascii="Times New Roman" w:hAnsi="Times New Roman" w:cs="Times New Roman"/>
          <w:sz w:val="24"/>
          <w:szCs w:val="24"/>
        </w:rPr>
      </w:pPr>
    </w:p>
    <w:p w14:paraId="0E117E16" w14:textId="77777777" w:rsidR="008E11D8" w:rsidRDefault="008E11D8" w:rsidP="00D27D26">
      <w:pPr>
        <w:rPr>
          <w:rFonts w:ascii="Times New Roman" w:hAnsi="Times New Roman" w:cs="Times New Roman"/>
          <w:sz w:val="24"/>
          <w:szCs w:val="24"/>
        </w:rPr>
      </w:pPr>
    </w:p>
    <w:p w14:paraId="4AA69A71" w14:textId="77777777" w:rsidR="008E11D8" w:rsidRDefault="008E11D8" w:rsidP="00D27D26">
      <w:pPr>
        <w:rPr>
          <w:rFonts w:ascii="Times New Roman" w:hAnsi="Times New Roman" w:cs="Times New Roman"/>
          <w:sz w:val="24"/>
          <w:szCs w:val="24"/>
        </w:rPr>
      </w:pPr>
    </w:p>
    <w:p w14:paraId="64879F1C" w14:textId="77777777" w:rsidR="008E11D8" w:rsidRDefault="008E11D8" w:rsidP="00D27D26">
      <w:pPr>
        <w:rPr>
          <w:rFonts w:ascii="Times New Roman" w:hAnsi="Times New Roman" w:cs="Times New Roman"/>
          <w:sz w:val="24"/>
          <w:szCs w:val="24"/>
        </w:rPr>
      </w:pPr>
    </w:p>
    <w:p w14:paraId="61FBC127" w14:textId="747FC3CE" w:rsidR="002F0635" w:rsidRPr="008C3A9E" w:rsidRDefault="002F0635" w:rsidP="00D27D26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C3A9E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008C3A9E">
        <w:rPr>
          <w:rFonts w:ascii="Times New Roman" w:eastAsia="Times New Roman" w:hAnsi="Times New Roman" w:cs="Times New Roman"/>
          <w:sz w:val="24"/>
          <w:szCs w:val="24"/>
          <w:lang w:eastAsia="en-AU"/>
        </w:rPr>
        <w:t>1</w:t>
      </w:r>
      <w:r w:rsidR="002F4095" w:rsidRPr="008C3A9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 </w:t>
      </w:r>
      <w:r w:rsidRPr="008C3A9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Relation between patterns of hypocomplementemia (HC) and medication in SLE patients.</w:t>
      </w:r>
    </w:p>
    <w:p w14:paraId="6D9B18AD" w14:textId="77777777" w:rsidR="002F4095" w:rsidRPr="008C3A9E" w:rsidRDefault="002F4095" w:rsidP="00D27D26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tbl>
      <w:tblPr>
        <w:tblW w:w="4714" w:type="pct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118"/>
        <w:gridCol w:w="2182"/>
        <w:gridCol w:w="2075"/>
        <w:gridCol w:w="1135"/>
      </w:tblGrid>
      <w:tr w:rsidR="008A58AA" w:rsidRPr="008C3A9E" w14:paraId="39132EF3" w14:textId="77777777" w:rsidTr="00B63FF4">
        <w:trPr>
          <w:trHeight w:val="785"/>
          <w:jc w:val="center"/>
        </w:trPr>
        <w:tc>
          <w:tcPr>
            <w:tcW w:w="18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22DD454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FA5EDAD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NC (n=33)</w:t>
            </w:r>
          </w:p>
        </w:tc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DDFEF88" w14:textId="128BE3CC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HC (n=69)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FBA26D8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p-value</w:t>
            </w:r>
          </w:p>
        </w:tc>
      </w:tr>
      <w:tr w:rsidR="008A58AA" w:rsidRPr="008C3A9E" w14:paraId="01A08289" w14:textId="77777777" w:rsidTr="00B63FF4">
        <w:trPr>
          <w:trHeight w:val="23"/>
          <w:jc w:val="center"/>
        </w:trPr>
        <w:tc>
          <w:tcPr>
            <w:tcW w:w="183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FCEE6E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ednisone use</w:t>
            </w:r>
          </w:p>
        </w:tc>
        <w:tc>
          <w:tcPr>
            <w:tcW w:w="1282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53B6BF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 (64%)</w:t>
            </w:r>
          </w:p>
        </w:tc>
        <w:tc>
          <w:tcPr>
            <w:tcW w:w="1219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968D7C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8 (84%)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BEAE8D" w14:textId="237620F9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</w:tr>
      <w:tr w:rsidR="008A58AA" w:rsidRPr="008C3A9E" w14:paraId="56AA2CD4" w14:textId="77777777" w:rsidTr="00B63FF4">
        <w:trPr>
          <w:trHeight w:val="23"/>
          <w:jc w:val="center"/>
        </w:trPr>
        <w:tc>
          <w:tcPr>
            <w:tcW w:w="1832" w:type="pct"/>
            <w:shd w:val="clear" w:color="auto" w:fill="FFFFFF" w:themeFill="background1"/>
            <w:vAlign w:val="center"/>
            <w:hideMark/>
          </w:tcPr>
          <w:p w14:paraId="05BC6118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aily Prednisone Dose</w:t>
            </w:r>
          </w:p>
        </w:tc>
        <w:tc>
          <w:tcPr>
            <w:tcW w:w="1282" w:type="pct"/>
            <w:shd w:val="clear" w:color="auto" w:fill="FFFFFF" w:themeFill="background1"/>
            <w:noWrap/>
            <w:vAlign w:val="center"/>
            <w:hideMark/>
          </w:tcPr>
          <w:p w14:paraId="26E5865A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4(IQR 5.0, 4.6)</w:t>
            </w:r>
          </w:p>
        </w:tc>
        <w:tc>
          <w:tcPr>
            <w:tcW w:w="1219" w:type="pct"/>
            <w:shd w:val="clear" w:color="auto" w:fill="FFFFFF" w:themeFill="background1"/>
            <w:noWrap/>
            <w:vAlign w:val="center"/>
            <w:hideMark/>
          </w:tcPr>
          <w:p w14:paraId="4E5FE53F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.4(IQR7.0, 16)</w:t>
            </w:r>
          </w:p>
        </w:tc>
        <w:tc>
          <w:tcPr>
            <w:tcW w:w="667" w:type="pct"/>
            <w:shd w:val="clear" w:color="auto" w:fill="FFFFFF" w:themeFill="background1"/>
            <w:noWrap/>
            <w:vAlign w:val="center"/>
            <w:hideMark/>
          </w:tcPr>
          <w:p w14:paraId="4FEA856E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5</w:t>
            </w:r>
          </w:p>
        </w:tc>
      </w:tr>
      <w:tr w:rsidR="008A58AA" w:rsidRPr="008C3A9E" w14:paraId="5CC86870" w14:textId="77777777" w:rsidTr="00B63FF4">
        <w:trPr>
          <w:trHeight w:val="23"/>
          <w:jc w:val="center"/>
        </w:trPr>
        <w:tc>
          <w:tcPr>
            <w:tcW w:w="1832" w:type="pct"/>
            <w:shd w:val="clear" w:color="auto" w:fill="FFFFFF" w:themeFill="background1"/>
            <w:vAlign w:val="center"/>
            <w:hideMark/>
          </w:tcPr>
          <w:p w14:paraId="5986A4BE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ime averaged </w:t>
            </w:r>
            <w:proofErr w:type="spellStart"/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edn</w:t>
            </w:r>
            <w:proofErr w:type="spellEnd"/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/day</w:t>
            </w:r>
          </w:p>
        </w:tc>
        <w:tc>
          <w:tcPr>
            <w:tcW w:w="1282" w:type="pct"/>
            <w:shd w:val="clear" w:color="auto" w:fill="FFFFFF" w:themeFill="background1"/>
            <w:noWrap/>
            <w:vAlign w:val="center"/>
            <w:hideMark/>
          </w:tcPr>
          <w:p w14:paraId="1D6B0429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6 (IQR 2.2, 7.0)</w:t>
            </w:r>
          </w:p>
        </w:tc>
        <w:tc>
          <w:tcPr>
            <w:tcW w:w="1219" w:type="pct"/>
            <w:shd w:val="clear" w:color="auto" w:fill="FFFFFF" w:themeFill="background1"/>
            <w:noWrap/>
            <w:vAlign w:val="center"/>
            <w:hideMark/>
          </w:tcPr>
          <w:p w14:paraId="2D8B6B64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6 (IQR3.1, 8.4)</w:t>
            </w:r>
          </w:p>
        </w:tc>
        <w:tc>
          <w:tcPr>
            <w:tcW w:w="667" w:type="pct"/>
            <w:shd w:val="clear" w:color="auto" w:fill="FFFFFF" w:themeFill="background1"/>
            <w:noWrap/>
            <w:vAlign w:val="center"/>
            <w:hideMark/>
          </w:tcPr>
          <w:p w14:paraId="58A3B4A4" w14:textId="05DBC009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8</w:t>
            </w:r>
          </w:p>
        </w:tc>
      </w:tr>
      <w:tr w:rsidR="008A58AA" w:rsidRPr="008C3A9E" w14:paraId="0D34CFAC" w14:textId="77777777" w:rsidTr="00B63FF4">
        <w:trPr>
          <w:trHeight w:val="23"/>
          <w:jc w:val="center"/>
        </w:trPr>
        <w:tc>
          <w:tcPr>
            <w:tcW w:w="1832" w:type="pct"/>
            <w:shd w:val="clear" w:color="auto" w:fill="FFFFFF" w:themeFill="background1"/>
            <w:vAlign w:val="center"/>
            <w:hideMark/>
          </w:tcPr>
          <w:p w14:paraId="0F5B7458" w14:textId="655E91F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thylpredniso</w:t>
            </w:r>
            <w:r w:rsidR="00C715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o</w:t>
            </w: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ne </w:t>
            </w:r>
            <w:proofErr w:type="spellStart"/>
            <w:r w:rsidR="00C715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v</w:t>
            </w:r>
            <w:proofErr w:type="spellEnd"/>
            <w:r w:rsidR="00C715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ver</w:t>
            </w:r>
          </w:p>
        </w:tc>
        <w:tc>
          <w:tcPr>
            <w:tcW w:w="1282" w:type="pct"/>
            <w:shd w:val="clear" w:color="auto" w:fill="FFFFFF" w:themeFill="background1"/>
            <w:noWrap/>
            <w:vAlign w:val="center"/>
            <w:hideMark/>
          </w:tcPr>
          <w:p w14:paraId="428B1DC6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 (6.1%)</w:t>
            </w:r>
          </w:p>
        </w:tc>
        <w:tc>
          <w:tcPr>
            <w:tcW w:w="1219" w:type="pct"/>
            <w:shd w:val="clear" w:color="auto" w:fill="FFFFFF" w:themeFill="background1"/>
            <w:noWrap/>
            <w:vAlign w:val="center"/>
            <w:hideMark/>
          </w:tcPr>
          <w:p w14:paraId="6E020B8B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 (8.8%)</w:t>
            </w:r>
          </w:p>
        </w:tc>
        <w:tc>
          <w:tcPr>
            <w:tcW w:w="667" w:type="pct"/>
            <w:shd w:val="clear" w:color="auto" w:fill="FFFFFF" w:themeFill="background1"/>
            <w:vAlign w:val="center"/>
            <w:hideMark/>
          </w:tcPr>
          <w:p w14:paraId="5F81D2CC" w14:textId="5A62C8FF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3</w:t>
            </w:r>
          </w:p>
        </w:tc>
      </w:tr>
      <w:tr w:rsidR="008A58AA" w:rsidRPr="008C3A9E" w14:paraId="67DE151C" w14:textId="77777777" w:rsidTr="00B63FF4">
        <w:trPr>
          <w:trHeight w:val="23"/>
          <w:jc w:val="center"/>
        </w:trPr>
        <w:tc>
          <w:tcPr>
            <w:tcW w:w="1832" w:type="pct"/>
            <w:shd w:val="clear" w:color="auto" w:fill="FFFFFF" w:themeFill="background1"/>
            <w:vAlign w:val="center"/>
            <w:hideMark/>
          </w:tcPr>
          <w:p w14:paraId="3E0FBD5F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droxychloroquine ever</w:t>
            </w:r>
          </w:p>
        </w:tc>
        <w:tc>
          <w:tcPr>
            <w:tcW w:w="1282" w:type="pct"/>
            <w:shd w:val="clear" w:color="auto" w:fill="FFFFFF" w:themeFill="background1"/>
            <w:noWrap/>
            <w:vAlign w:val="center"/>
            <w:hideMark/>
          </w:tcPr>
          <w:p w14:paraId="7CE0AEB7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 (60.6%)</w:t>
            </w:r>
          </w:p>
        </w:tc>
        <w:tc>
          <w:tcPr>
            <w:tcW w:w="1219" w:type="pct"/>
            <w:shd w:val="clear" w:color="auto" w:fill="FFFFFF" w:themeFill="background1"/>
            <w:noWrap/>
            <w:vAlign w:val="center"/>
            <w:hideMark/>
          </w:tcPr>
          <w:p w14:paraId="529B8E14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5 (66.2%)</w:t>
            </w:r>
          </w:p>
        </w:tc>
        <w:tc>
          <w:tcPr>
            <w:tcW w:w="667" w:type="pct"/>
            <w:shd w:val="clear" w:color="auto" w:fill="FFFFFF" w:themeFill="background1"/>
            <w:vAlign w:val="center"/>
            <w:hideMark/>
          </w:tcPr>
          <w:p w14:paraId="34A668D0" w14:textId="1AC5D38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5</w:t>
            </w:r>
          </w:p>
        </w:tc>
      </w:tr>
      <w:tr w:rsidR="008A58AA" w:rsidRPr="008C3A9E" w14:paraId="56802E22" w14:textId="77777777" w:rsidTr="00B63FF4">
        <w:trPr>
          <w:trHeight w:val="23"/>
          <w:jc w:val="center"/>
        </w:trPr>
        <w:tc>
          <w:tcPr>
            <w:tcW w:w="1832" w:type="pct"/>
            <w:shd w:val="clear" w:color="auto" w:fill="FFFFFF" w:themeFill="background1"/>
            <w:vAlign w:val="center"/>
            <w:hideMark/>
          </w:tcPr>
          <w:p w14:paraId="4DDCB973" w14:textId="4B6C01CD" w:rsidR="00377128" w:rsidRPr="008C3A9E" w:rsidRDefault="00FE3E56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mmunosuppressants</w:t>
            </w:r>
          </w:p>
        </w:tc>
        <w:tc>
          <w:tcPr>
            <w:tcW w:w="1282" w:type="pct"/>
            <w:shd w:val="clear" w:color="auto" w:fill="FFFFFF" w:themeFill="background1"/>
            <w:noWrap/>
            <w:vAlign w:val="center"/>
            <w:hideMark/>
          </w:tcPr>
          <w:p w14:paraId="27C3484C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 (21.2%)</w:t>
            </w:r>
          </w:p>
        </w:tc>
        <w:tc>
          <w:tcPr>
            <w:tcW w:w="1219" w:type="pct"/>
            <w:shd w:val="clear" w:color="auto" w:fill="FFFFFF" w:themeFill="background1"/>
            <w:noWrap/>
            <w:vAlign w:val="center"/>
            <w:hideMark/>
          </w:tcPr>
          <w:p w14:paraId="09B94515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9 (42.6%)</w:t>
            </w:r>
          </w:p>
        </w:tc>
        <w:tc>
          <w:tcPr>
            <w:tcW w:w="667" w:type="pct"/>
            <w:shd w:val="clear" w:color="auto" w:fill="FFFFFF" w:themeFill="background1"/>
            <w:vAlign w:val="center"/>
            <w:hideMark/>
          </w:tcPr>
          <w:p w14:paraId="239BF652" w14:textId="77777777" w:rsidR="00377128" w:rsidRPr="006F2174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F217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</w:tr>
      <w:tr w:rsidR="008A58AA" w:rsidRPr="008C3A9E" w14:paraId="56B0D0CF" w14:textId="77777777" w:rsidTr="00B63FF4">
        <w:trPr>
          <w:trHeight w:val="23"/>
          <w:jc w:val="center"/>
        </w:trPr>
        <w:tc>
          <w:tcPr>
            <w:tcW w:w="1832" w:type="pct"/>
            <w:shd w:val="clear" w:color="auto" w:fill="FFFFFF" w:themeFill="background1"/>
            <w:vAlign w:val="center"/>
            <w:hideMark/>
          </w:tcPr>
          <w:p w14:paraId="0E76B0F6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SAID</w:t>
            </w:r>
          </w:p>
        </w:tc>
        <w:tc>
          <w:tcPr>
            <w:tcW w:w="1282" w:type="pct"/>
            <w:shd w:val="clear" w:color="auto" w:fill="FFFFFF" w:themeFill="background1"/>
            <w:noWrap/>
            <w:vAlign w:val="center"/>
            <w:hideMark/>
          </w:tcPr>
          <w:p w14:paraId="7A6F8257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 (21.2%)</w:t>
            </w:r>
          </w:p>
        </w:tc>
        <w:tc>
          <w:tcPr>
            <w:tcW w:w="1219" w:type="pct"/>
            <w:shd w:val="clear" w:color="auto" w:fill="FFFFFF" w:themeFill="background1"/>
            <w:noWrap/>
            <w:vAlign w:val="center"/>
            <w:hideMark/>
          </w:tcPr>
          <w:p w14:paraId="22E82D8E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 (27.5%)</w:t>
            </w:r>
          </w:p>
        </w:tc>
        <w:tc>
          <w:tcPr>
            <w:tcW w:w="667" w:type="pct"/>
            <w:shd w:val="clear" w:color="auto" w:fill="FFFFFF" w:themeFill="background1"/>
            <w:vAlign w:val="center"/>
            <w:hideMark/>
          </w:tcPr>
          <w:p w14:paraId="4028746E" w14:textId="3250A34F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5</w:t>
            </w:r>
          </w:p>
        </w:tc>
      </w:tr>
      <w:tr w:rsidR="008A58AA" w:rsidRPr="008C3A9E" w14:paraId="055A73A1" w14:textId="77777777" w:rsidTr="00B63FF4">
        <w:trPr>
          <w:trHeight w:val="23"/>
          <w:jc w:val="center"/>
        </w:trPr>
        <w:tc>
          <w:tcPr>
            <w:tcW w:w="1832" w:type="pct"/>
            <w:shd w:val="clear" w:color="auto" w:fill="FFFFFF" w:themeFill="background1"/>
            <w:vAlign w:val="center"/>
            <w:hideMark/>
          </w:tcPr>
          <w:p w14:paraId="584788BD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tihypertensives</w:t>
            </w:r>
          </w:p>
        </w:tc>
        <w:tc>
          <w:tcPr>
            <w:tcW w:w="1282" w:type="pct"/>
            <w:shd w:val="clear" w:color="auto" w:fill="FFFFFF" w:themeFill="background1"/>
            <w:noWrap/>
            <w:vAlign w:val="center"/>
            <w:hideMark/>
          </w:tcPr>
          <w:p w14:paraId="4B5597F2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 (36.4%)</w:t>
            </w:r>
          </w:p>
        </w:tc>
        <w:tc>
          <w:tcPr>
            <w:tcW w:w="1219" w:type="pct"/>
            <w:shd w:val="clear" w:color="auto" w:fill="FFFFFF" w:themeFill="background1"/>
            <w:noWrap/>
            <w:vAlign w:val="center"/>
            <w:hideMark/>
          </w:tcPr>
          <w:p w14:paraId="2DB2FE39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7 (39.7%)</w:t>
            </w:r>
          </w:p>
        </w:tc>
        <w:tc>
          <w:tcPr>
            <w:tcW w:w="667" w:type="pct"/>
            <w:shd w:val="clear" w:color="auto" w:fill="FFFFFF" w:themeFill="background1"/>
            <w:vAlign w:val="center"/>
            <w:hideMark/>
          </w:tcPr>
          <w:p w14:paraId="46CFAC58" w14:textId="5A95C931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0</w:t>
            </w:r>
          </w:p>
        </w:tc>
      </w:tr>
      <w:tr w:rsidR="008A58AA" w:rsidRPr="008C3A9E" w14:paraId="704F3AA5" w14:textId="77777777" w:rsidTr="00B63FF4">
        <w:trPr>
          <w:trHeight w:val="23"/>
          <w:jc w:val="center"/>
        </w:trPr>
        <w:tc>
          <w:tcPr>
            <w:tcW w:w="1832" w:type="pct"/>
            <w:shd w:val="clear" w:color="auto" w:fill="FFFFFF" w:themeFill="background1"/>
            <w:vAlign w:val="center"/>
            <w:hideMark/>
          </w:tcPr>
          <w:p w14:paraId="7A12950B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tatins</w:t>
            </w:r>
          </w:p>
        </w:tc>
        <w:tc>
          <w:tcPr>
            <w:tcW w:w="1282" w:type="pct"/>
            <w:shd w:val="clear" w:color="auto" w:fill="FFFFFF" w:themeFill="background1"/>
            <w:noWrap/>
            <w:vAlign w:val="center"/>
            <w:hideMark/>
          </w:tcPr>
          <w:p w14:paraId="35ECB19F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 (21.2%)</w:t>
            </w:r>
          </w:p>
        </w:tc>
        <w:tc>
          <w:tcPr>
            <w:tcW w:w="1219" w:type="pct"/>
            <w:shd w:val="clear" w:color="auto" w:fill="FFFFFF" w:themeFill="background1"/>
            <w:noWrap/>
            <w:vAlign w:val="center"/>
            <w:hideMark/>
          </w:tcPr>
          <w:p w14:paraId="5466E685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 (10.3%)</w:t>
            </w:r>
          </w:p>
        </w:tc>
        <w:tc>
          <w:tcPr>
            <w:tcW w:w="667" w:type="pct"/>
            <w:shd w:val="clear" w:color="auto" w:fill="FFFFFF" w:themeFill="background1"/>
            <w:vAlign w:val="center"/>
            <w:hideMark/>
          </w:tcPr>
          <w:p w14:paraId="0AA65A48" w14:textId="3F543F2F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5</w:t>
            </w:r>
          </w:p>
        </w:tc>
      </w:tr>
      <w:tr w:rsidR="008A58AA" w:rsidRPr="008C3A9E" w14:paraId="6D091373" w14:textId="77777777" w:rsidTr="00B63FF4">
        <w:trPr>
          <w:trHeight w:val="23"/>
          <w:jc w:val="center"/>
        </w:trPr>
        <w:tc>
          <w:tcPr>
            <w:tcW w:w="1832" w:type="pct"/>
            <w:shd w:val="clear" w:color="auto" w:fill="FFFFFF" w:themeFill="background1"/>
            <w:vAlign w:val="center"/>
            <w:hideMark/>
          </w:tcPr>
          <w:p w14:paraId="2A89BD76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one sparing treatments</w:t>
            </w:r>
          </w:p>
        </w:tc>
        <w:tc>
          <w:tcPr>
            <w:tcW w:w="1282" w:type="pct"/>
            <w:shd w:val="clear" w:color="auto" w:fill="FFFFFF" w:themeFill="background1"/>
            <w:noWrap/>
            <w:vAlign w:val="center"/>
            <w:hideMark/>
          </w:tcPr>
          <w:p w14:paraId="0136128A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 (6.1%)</w:t>
            </w:r>
          </w:p>
        </w:tc>
        <w:tc>
          <w:tcPr>
            <w:tcW w:w="1219" w:type="pct"/>
            <w:shd w:val="clear" w:color="auto" w:fill="FFFFFF" w:themeFill="background1"/>
            <w:noWrap/>
            <w:vAlign w:val="center"/>
            <w:hideMark/>
          </w:tcPr>
          <w:p w14:paraId="1271F43A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 (17.6%)</w:t>
            </w:r>
          </w:p>
        </w:tc>
        <w:tc>
          <w:tcPr>
            <w:tcW w:w="667" w:type="pct"/>
            <w:shd w:val="clear" w:color="auto" w:fill="FFFFFF" w:themeFill="background1"/>
            <w:vAlign w:val="center"/>
            <w:hideMark/>
          </w:tcPr>
          <w:p w14:paraId="38B32279" w14:textId="1E08B482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0</w:t>
            </w:r>
          </w:p>
        </w:tc>
      </w:tr>
      <w:tr w:rsidR="008A58AA" w:rsidRPr="008C3A9E" w14:paraId="35E6BEE7" w14:textId="77777777" w:rsidTr="00B63FF4">
        <w:trPr>
          <w:trHeight w:val="23"/>
          <w:jc w:val="center"/>
        </w:trPr>
        <w:tc>
          <w:tcPr>
            <w:tcW w:w="1832" w:type="pct"/>
            <w:shd w:val="clear" w:color="auto" w:fill="FFFFFF" w:themeFill="background1"/>
            <w:vAlign w:val="center"/>
            <w:hideMark/>
          </w:tcPr>
          <w:p w14:paraId="103C0B01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tidepressants</w:t>
            </w:r>
          </w:p>
        </w:tc>
        <w:tc>
          <w:tcPr>
            <w:tcW w:w="1282" w:type="pct"/>
            <w:shd w:val="clear" w:color="auto" w:fill="FFFFFF" w:themeFill="background1"/>
            <w:noWrap/>
            <w:vAlign w:val="center"/>
            <w:hideMark/>
          </w:tcPr>
          <w:p w14:paraId="6A7EF250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 (9.1%)</w:t>
            </w:r>
          </w:p>
        </w:tc>
        <w:tc>
          <w:tcPr>
            <w:tcW w:w="1219" w:type="pct"/>
            <w:shd w:val="clear" w:color="auto" w:fill="FFFFFF" w:themeFill="background1"/>
            <w:noWrap/>
            <w:vAlign w:val="center"/>
            <w:hideMark/>
          </w:tcPr>
          <w:p w14:paraId="2322D5CF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 (5.9%)</w:t>
            </w:r>
          </w:p>
        </w:tc>
        <w:tc>
          <w:tcPr>
            <w:tcW w:w="667" w:type="pct"/>
            <w:shd w:val="clear" w:color="auto" w:fill="FFFFFF" w:themeFill="background1"/>
            <w:vAlign w:val="center"/>
            <w:hideMark/>
          </w:tcPr>
          <w:p w14:paraId="0A712B83" w14:textId="4F01AF2D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8</w:t>
            </w:r>
          </w:p>
        </w:tc>
      </w:tr>
      <w:tr w:rsidR="008A58AA" w:rsidRPr="008C3A9E" w14:paraId="7BAA31B9" w14:textId="77777777" w:rsidTr="00B63FF4">
        <w:trPr>
          <w:trHeight w:val="23"/>
          <w:jc w:val="center"/>
        </w:trPr>
        <w:tc>
          <w:tcPr>
            <w:tcW w:w="183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366F4B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ticoagulants / Antiplatelets</w:t>
            </w:r>
          </w:p>
        </w:tc>
        <w:tc>
          <w:tcPr>
            <w:tcW w:w="128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58861B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 (42.4%)</w:t>
            </w:r>
          </w:p>
        </w:tc>
        <w:tc>
          <w:tcPr>
            <w:tcW w:w="1219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1DAF5F" w14:textId="77777777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0 (44.1%)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DDA933" w14:textId="0EAA23EC" w:rsidR="00377128" w:rsidRPr="008C3A9E" w:rsidRDefault="00377128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9</w:t>
            </w:r>
          </w:p>
        </w:tc>
      </w:tr>
    </w:tbl>
    <w:p w14:paraId="14ABF72C" w14:textId="77777777" w:rsidR="002F4095" w:rsidRPr="008C3A9E" w:rsidRDefault="002F4095" w:rsidP="00D27D26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4B427DF1" w14:textId="4F17DFA6" w:rsidR="002F0635" w:rsidRPr="008C3A9E" w:rsidRDefault="002F4095" w:rsidP="00B63FF4">
      <w:pPr>
        <w:rPr>
          <w:rFonts w:ascii="Times New Roman" w:hAnsi="Times New Roman" w:cs="Times New Roman"/>
          <w:sz w:val="24"/>
          <w:szCs w:val="24"/>
        </w:rPr>
      </w:pPr>
      <w:r w:rsidRPr="008C3A9E">
        <w:rPr>
          <w:rFonts w:ascii="Times New Roman" w:eastAsia="Times New Roman" w:hAnsi="Times New Roman" w:cs="Times New Roman"/>
          <w:sz w:val="24"/>
          <w:szCs w:val="24"/>
          <w:lang w:eastAsia="en-AU"/>
        </w:rPr>
        <w:t>Immunosuppressants</w:t>
      </w:r>
      <w:r w:rsidR="00B63FF4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: </w:t>
      </w:r>
      <w:r w:rsidR="002F0635" w:rsidRPr="008C3A9E">
        <w:rPr>
          <w:rFonts w:ascii="Times New Roman" w:eastAsia="Times New Roman" w:hAnsi="Times New Roman" w:cs="Times New Roman"/>
          <w:sz w:val="24"/>
          <w:szCs w:val="24"/>
          <w:lang w:eastAsia="en-AU"/>
        </w:rPr>
        <w:t>Azathioprine, Mycophenolate Mofetil, Methotrexate</w:t>
      </w:r>
    </w:p>
    <w:p w14:paraId="50E66A94" w14:textId="77777777" w:rsidR="002F0635" w:rsidRPr="008C3A9E" w:rsidRDefault="002F0635" w:rsidP="00D27D26">
      <w:pPr>
        <w:rPr>
          <w:rFonts w:ascii="Times New Roman" w:hAnsi="Times New Roman" w:cs="Times New Roman"/>
          <w:sz w:val="24"/>
          <w:szCs w:val="24"/>
        </w:rPr>
      </w:pPr>
    </w:p>
    <w:p w14:paraId="32939C6A" w14:textId="77777777" w:rsidR="002F0635" w:rsidRPr="008C3A9E" w:rsidRDefault="002F0635" w:rsidP="00D27D26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63E45085" w14:textId="03166627" w:rsidR="002F0635" w:rsidRDefault="002F0635" w:rsidP="00D27D26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0D59A363" w14:textId="42DDCFCE" w:rsidR="008A58AA" w:rsidRDefault="008A58AA" w:rsidP="00D27D26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5279DD37" w14:textId="2828567B" w:rsidR="008A58AA" w:rsidRDefault="008A58AA" w:rsidP="00D27D26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2E8A7BCF" w14:textId="11BC86D9" w:rsidR="008A58AA" w:rsidRDefault="008A58AA" w:rsidP="00D27D26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088DF3B9" w14:textId="48CBBF39" w:rsidR="008A58AA" w:rsidRDefault="008A58AA" w:rsidP="00D27D26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4B73BE54" w14:textId="32598771" w:rsidR="008A58AA" w:rsidRDefault="008A58AA" w:rsidP="00D27D26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2FADB53F" w14:textId="360EF865" w:rsidR="008A58AA" w:rsidRDefault="008A58AA" w:rsidP="00D27D26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775C119B" w14:textId="221C5C20" w:rsidR="008A58AA" w:rsidRDefault="008A58AA" w:rsidP="00D27D26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3506F1FF" w14:textId="667E8A38" w:rsidR="008A58AA" w:rsidRDefault="008A58AA" w:rsidP="00D27D26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1F89643B" w14:textId="74D6F5C2" w:rsidR="008A58AA" w:rsidRDefault="008A58AA" w:rsidP="00D27D26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759F1ADE" w14:textId="77777777" w:rsidR="008A58AA" w:rsidRPr="008C3A9E" w:rsidRDefault="008A58AA" w:rsidP="00D27D26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70D858BA" w14:textId="0BA95159" w:rsidR="002F0635" w:rsidRDefault="002F0635" w:rsidP="00D27D26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C3A9E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24140B" w:rsidRPr="008C3A9E">
        <w:rPr>
          <w:rFonts w:ascii="Times New Roman" w:hAnsi="Times New Roman" w:cs="Times New Roman"/>
          <w:sz w:val="24"/>
          <w:szCs w:val="24"/>
        </w:rPr>
        <w:t xml:space="preserve">2 </w:t>
      </w:r>
      <w:r w:rsidRPr="008C3A9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Multivariate analysis of hypocomplementemia (HC) </w:t>
      </w:r>
      <w:r w:rsidR="00DF71A7" w:rsidRPr="008C3A9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nd anti-dsDNA Ab presence </w:t>
      </w:r>
      <w:r w:rsidRPr="008C3A9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s a predictor of CNS and renal damage by logistic and Cox regression. Figures indicate Odds ratios (OR) with 95% CI </w:t>
      </w:r>
    </w:p>
    <w:p w14:paraId="79A27C0D" w14:textId="77777777" w:rsidR="005E4A9C" w:rsidRPr="008C3A9E" w:rsidRDefault="005E4A9C" w:rsidP="00D27D26">
      <w:pPr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</w:pPr>
    </w:p>
    <w:tbl>
      <w:tblPr>
        <w:tblW w:w="10201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3828"/>
        <w:gridCol w:w="2126"/>
        <w:gridCol w:w="1838"/>
        <w:gridCol w:w="2409"/>
      </w:tblGrid>
      <w:tr w:rsidR="0024140B" w:rsidRPr="008C3A9E" w14:paraId="149693AA" w14:textId="77777777" w:rsidTr="00C715F2">
        <w:trPr>
          <w:trHeight w:val="607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D0BAB4" w14:textId="77777777" w:rsidR="0024140B" w:rsidRPr="008C3A9E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Neurological Damag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974ADC" w14:textId="3807CDBE" w:rsidR="0024140B" w:rsidRPr="008C3A9E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 xml:space="preserve">HC 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1F87A1" w14:textId="1E6CB7EF" w:rsidR="0024140B" w:rsidRPr="008C3A9E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 xml:space="preserve">Anti-dsDNA 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6F4AD5" w14:textId="22FFE353" w:rsidR="0024140B" w:rsidRPr="008C3A9E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 xml:space="preserve">HC </w:t>
            </w:r>
            <w:r w:rsidR="000351A6" w:rsidRPr="008C3A9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 xml:space="preserve">+ </w:t>
            </w:r>
            <w:r w:rsidRPr="008C3A9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Anti-dsDNA</w:t>
            </w:r>
          </w:p>
        </w:tc>
      </w:tr>
      <w:tr w:rsidR="0024140B" w:rsidRPr="008C3A9E" w14:paraId="11A2E56A" w14:textId="77777777" w:rsidTr="00C715F2">
        <w:trPr>
          <w:trHeight w:val="213"/>
          <w:jc w:val="center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ABA2C4" w14:textId="77777777" w:rsidR="0024140B" w:rsidRPr="008C3A9E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Logistic regressi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6903A62" w14:textId="77777777" w:rsidR="0024140B" w:rsidRPr="008C3A9E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1C7AC7" w14:textId="77777777" w:rsidR="0024140B" w:rsidRPr="008C3A9E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EAE013" w14:textId="77777777" w:rsidR="0024140B" w:rsidRPr="008C3A9E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4140B" w:rsidRPr="008C3A9E" w14:paraId="7E33341E" w14:textId="77777777" w:rsidTr="00C715F2">
        <w:trPr>
          <w:trHeight w:val="213"/>
          <w:jc w:val="center"/>
        </w:trPr>
        <w:tc>
          <w:tcPr>
            <w:tcW w:w="3828" w:type="dxa"/>
            <w:shd w:val="clear" w:color="auto" w:fill="FFFFFF" w:themeFill="background1"/>
            <w:noWrap/>
            <w:vAlign w:val="center"/>
            <w:hideMark/>
          </w:tcPr>
          <w:p w14:paraId="3147C2F0" w14:textId="77777777" w:rsidR="0024140B" w:rsidRPr="008C3A9E" w:rsidRDefault="0024140B" w:rsidP="002F40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Unadjusted Binary Exposure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290E4A34" w14:textId="69E69E39" w:rsidR="0024140B" w:rsidRPr="008C3A9E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01 (0.61, 6.63)</w:t>
            </w:r>
          </w:p>
        </w:tc>
        <w:tc>
          <w:tcPr>
            <w:tcW w:w="1838" w:type="dxa"/>
            <w:shd w:val="clear" w:color="auto" w:fill="FFFFFF" w:themeFill="background1"/>
            <w:noWrap/>
            <w:vAlign w:val="center"/>
            <w:hideMark/>
          </w:tcPr>
          <w:p w14:paraId="24417EA4" w14:textId="6573B21B" w:rsidR="0024140B" w:rsidRPr="008C3A9E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3 (0.40, 3.17)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08108E63" w14:textId="12F0CFA9" w:rsidR="0024140B" w:rsidRPr="008C3A9E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90 (0.77, 10.95)</w:t>
            </w:r>
          </w:p>
        </w:tc>
      </w:tr>
      <w:tr w:rsidR="0024140B" w:rsidRPr="008C3A9E" w14:paraId="730A8952" w14:textId="77777777" w:rsidTr="00C715F2">
        <w:trPr>
          <w:trHeight w:val="213"/>
          <w:jc w:val="center"/>
        </w:trPr>
        <w:tc>
          <w:tcPr>
            <w:tcW w:w="3828" w:type="dxa"/>
            <w:shd w:val="clear" w:color="auto" w:fill="FFFFFF" w:themeFill="background1"/>
            <w:noWrap/>
            <w:vAlign w:val="center"/>
            <w:hideMark/>
          </w:tcPr>
          <w:p w14:paraId="0D636008" w14:textId="77777777" w:rsidR="0024140B" w:rsidRPr="008C3A9E" w:rsidRDefault="0024140B" w:rsidP="002F40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Unadjusted Continuous Exposure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3867D392" w14:textId="4F50D6FC" w:rsidR="0024140B" w:rsidRPr="008C3A9E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8 (0.99, 1.17)</w:t>
            </w:r>
          </w:p>
        </w:tc>
        <w:tc>
          <w:tcPr>
            <w:tcW w:w="1838" w:type="dxa"/>
            <w:shd w:val="clear" w:color="auto" w:fill="FFFFFF" w:themeFill="background1"/>
            <w:noWrap/>
            <w:vAlign w:val="center"/>
            <w:hideMark/>
          </w:tcPr>
          <w:p w14:paraId="022C5884" w14:textId="2284A647" w:rsidR="0024140B" w:rsidRPr="008C3A9E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 (0.89, 1.11)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4D7DED6F" w14:textId="7F058CA0" w:rsidR="0024140B" w:rsidRPr="008C3A9E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0 (0.94, 1.07)</w:t>
            </w:r>
          </w:p>
        </w:tc>
      </w:tr>
      <w:tr w:rsidR="0024140B" w:rsidRPr="008C3A9E" w14:paraId="663872B0" w14:textId="77777777" w:rsidTr="00C715F2">
        <w:trPr>
          <w:trHeight w:val="213"/>
          <w:jc w:val="center"/>
        </w:trPr>
        <w:tc>
          <w:tcPr>
            <w:tcW w:w="3828" w:type="dxa"/>
            <w:shd w:val="clear" w:color="auto" w:fill="FFFFFF" w:themeFill="background1"/>
            <w:noWrap/>
            <w:vAlign w:val="center"/>
          </w:tcPr>
          <w:p w14:paraId="7643125C" w14:textId="77777777" w:rsidR="0024140B" w:rsidRPr="008C3A9E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Cox Regression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6245221" w14:textId="77777777" w:rsidR="0024140B" w:rsidRPr="008C3A9E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838" w:type="dxa"/>
            <w:shd w:val="clear" w:color="auto" w:fill="FFFFFF" w:themeFill="background1"/>
            <w:vAlign w:val="center"/>
          </w:tcPr>
          <w:p w14:paraId="3A6F7575" w14:textId="77777777" w:rsidR="0024140B" w:rsidRPr="008C3A9E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</w:tcPr>
          <w:p w14:paraId="0FCA7D60" w14:textId="77777777" w:rsidR="0024140B" w:rsidRPr="008C3A9E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4140B" w:rsidRPr="008C3A9E" w14:paraId="6EDC227D" w14:textId="77777777" w:rsidTr="00C715F2">
        <w:trPr>
          <w:trHeight w:val="213"/>
          <w:jc w:val="center"/>
        </w:trPr>
        <w:tc>
          <w:tcPr>
            <w:tcW w:w="3828" w:type="dxa"/>
            <w:shd w:val="clear" w:color="auto" w:fill="FFFFFF" w:themeFill="background1"/>
            <w:noWrap/>
            <w:vAlign w:val="center"/>
            <w:hideMark/>
          </w:tcPr>
          <w:p w14:paraId="1E94A73A" w14:textId="77777777" w:rsidR="0024140B" w:rsidRPr="008C3A9E" w:rsidRDefault="0024140B" w:rsidP="002F40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 xml:space="preserve">Unadjusted Binary Exposure </w:t>
            </w:r>
          </w:p>
        </w:tc>
        <w:tc>
          <w:tcPr>
            <w:tcW w:w="2126" w:type="dxa"/>
            <w:shd w:val="clear" w:color="auto" w:fill="FFFFFF" w:themeFill="background1"/>
            <w:vAlign w:val="center"/>
            <w:hideMark/>
          </w:tcPr>
          <w:p w14:paraId="47E01504" w14:textId="6B545910" w:rsidR="0024140B" w:rsidRPr="008C3A9E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09 (0.69, 6.33)</w:t>
            </w:r>
          </w:p>
        </w:tc>
        <w:tc>
          <w:tcPr>
            <w:tcW w:w="1838" w:type="dxa"/>
            <w:shd w:val="clear" w:color="auto" w:fill="FFFFFF" w:themeFill="background1"/>
            <w:vAlign w:val="center"/>
            <w:hideMark/>
          </w:tcPr>
          <w:p w14:paraId="7A931616" w14:textId="55EBBDEB" w:rsidR="0024140B" w:rsidRPr="008C3A9E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7 (0.50, 3.25)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1215F170" w14:textId="402C4FFE" w:rsidR="0024140B" w:rsidRPr="008C3A9E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2 (0.36, 4.13)</w:t>
            </w:r>
          </w:p>
        </w:tc>
      </w:tr>
      <w:tr w:rsidR="0024140B" w:rsidRPr="008C3A9E" w14:paraId="3E695F82" w14:textId="77777777" w:rsidTr="00C715F2">
        <w:trPr>
          <w:trHeight w:val="213"/>
          <w:jc w:val="center"/>
        </w:trPr>
        <w:tc>
          <w:tcPr>
            <w:tcW w:w="3828" w:type="dxa"/>
            <w:shd w:val="clear" w:color="auto" w:fill="FFFFFF" w:themeFill="background1"/>
            <w:noWrap/>
            <w:vAlign w:val="center"/>
            <w:hideMark/>
          </w:tcPr>
          <w:p w14:paraId="0E23F639" w14:textId="77777777" w:rsidR="0024140B" w:rsidRPr="008C3A9E" w:rsidRDefault="0024140B" w:rsidP="002F40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 xml:space="preserve">Unadjusted Continuous Exposure </w:t>
            </w:r>
          </w:p>
        </w:tc>
        <w:tc>
          <w:tcPr>
            <w:tcW w:w="2126" w:type="dxa"/>
            <w:shd w:val="clear" w:color="auto" w:fill="FFFFFF" w:themeFill="background1"/>
            <w:vAlign w:val="center"/>
            <w:hideMark/>
          </w:tcPr>
          <w:p w14:paraId="14A98FE6" w14:textId="2CC579C3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15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4 (1.00, 1.08)</w:t>
            </w:r>
          </w:p>
        </w:tc>
        <w:tc>
          <w:tcPr>
            <w:tcW w:w="1838" w:type="dxa"/>
            <w:shd w:val="clear" w:color="auto" w:fill="FFFFFF" w:themeFill="background1"/>
            <w:vAlign w:val="center"/>
            <w:hideMark/>
          </w:tcPr>
          <w:p w14:paraId="48021DF5" w14:textId="4FE1CF30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15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0 (0.95, 1.06)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428333DC" w14:textId="6E3346B4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15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8 (0.90, 1.05)</w:t>
            </w:r>
          </w:p>
        </w:tc>
      </w:tr>
      <w:tr w:rsidR="0024140B" w:rsidRPr="008C3A9E" w14:paraId="39501DBD" w14:textId="77777777" w:rsidTr="00C715F2">
        <w:trPr>
          <w:trHeight w:val="213"/>
          <w:jc w:val="center"/>
        </w:trPr>
        <w:tc>
          <w:tcPr>
            <w:tcW w:w="3828" w:type="dxa"/>
            <w:shd w:val="clear" w:color="auto" w:fill="FFFFFF" w:themeFill="background1"/>
            <w:noWrap/>
            <w:vAlign w:val="center"/>
            <w:hideMark/>
          </w:tcPr>
          <w:p w14:paraId="6B81CDDF" w14:textId="77777777" w:rsidR="0024140B" w:rsidRPr="008C3A9E" w:rsidRDefault="0024140B" w:rsidP="002F40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 xml:space="preserve">Age-adjusted Binary Exposure 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6DC3E76F" w14:textId="2EDCF77F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15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8 (0.36, 3.86)</w:t>
            </w:r>
          </w:p>
        </w:tc>
        <w:tc>
          <w:tcPr>
            <w:tcW w:w="1838" w:type="dxa"/>
            <w:shd w:val="clear" w:color="auto" w:fill="FFFFFF" w:themeFill="background1"/>
            <w:noWrap/>
            <w:vAlign w:val="center"/>
            <w:hideMark/>
          </w:tcPr>
          <w:p w14:paraId="0F927E3F" w14:textId="24D65714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15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2 (0.61, 4.30)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256BF2D8" w14:textId="1D1FF629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15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2 (0.35, 4.23)</w:t>
            </w:r>
          </w:p>
        </w:tc>
      </w:tr>
      <w:tr w:rsidR="0024140B" w:rsidRPr="008C3A9E" w14:paraId="34FDA855" w14:textId="77777777" w:rsidTr="00C715F2">
        <w:trPr>
          <w:trHeight w:val="213"/>
          <w:jc w:val="center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91AA42" w14:textId="77777777" w:rsidR="0024140B" w:rsidRPr="008C3A9E" w:rsidRDefault="0024140B" w:rsidP="002F40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 xml:space="preserve">Age-adjusted Continuous Exposure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3D9492" w14:textId="6E0F8BD1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15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1 (0.97, 1.06)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7982C6" w14:textId="44EA42C4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15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0 (0.95, 1.05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E00A73" w14:textId="7BBC8610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15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8 (0.90, 1.05)</w:t>
            </w:r>
          </w:p>
        </w:tc>
      </w:tr>
      <w:tr w:rsidR="000351A6" w:rsidRPr="008C3A9E" w14:paraId="5BF56D8E" w14:textId="77777777" w:rsidTr="00C715F2">
        <w:trPr>
          <w:trHeight w:val="431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2F9475" w14:textId="77777777" w:rsidR="000351A6" w:rsidRPr="008C3A9E" w:rsidRDefault="000351A6" w:rsidP="000351A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Renal Damag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5EFC3B" w14:textId="35C55F69" w:rsidR="000351A6" w:rsidRPr="00C715F2" w:rsidRDefault="000351A6" w:rsidP="000351A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C715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 xml:space="preserve">HC  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FF5853" w14:textId="0303EAC4" w:rsidR="000351A6" w:rsidRPr="00C715F2" w:rsidRDefault="000351A6" w:rsidP="000351A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C715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 xml:space="preserve">Anti-dsDNA 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BCB195" w14:textId="0FA56C40" w:rsidR="000351A6" w:rsidRPr="00C715F2" w:rsidRDefault="000351A6" w:rsidP="000351A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C715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HC + Anti-dsDNA</w:t>
            </w:r>
          </w:p>
        </w:tc>
      </w:tr>
      <w:tr w:rsidR="0024140B" w:rsidRPr="008C3A9E" w14:paraId="21849C4A" w14:textId="77777777" w:rsidTr="00C715F2">
        <w:trPr>
          <w:trHeight w:val="220"/>
          <w:jc w:val="center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78C4EA" w14:textId="77777777" w:rsidR="0024140B" w:rsidRPr="008C3A9E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Logistic regressi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27272A" w14:textId="77777777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6164E4D" w14:textId="77777777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B54711F" w14:textId="77777777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</w:p>
        </w:tc>
      </w:tr>
      <w:tr w:rsidR="0024140B" w:rsidRPr="008C3A9E" w14:paraId="12C3F224" w14:textId="77777777" w:rsidTr="00C715F2">
        <w:trPr>
          <w:trHeight w:val="220"/>
          <w:jc w:val="center"/>
        </w:trPr>
        <w:tc>
          <w:tcPr>
            <w:tcW w:w="3828" w:type="dxa"/>
            <w:shd w:val="clear" w:color="auto" w:fill="FFFFFF" w:themeFill="background1"/>
            <w:noWrap/>
            <w:vAlign w:val="center"/>
            <w:hideMark/>
          </w:tcPr>
          <w:p w14:paraId="776C7741" w14:textId="77777777" w:rsidR="0024140B" w:rsidRPr="008C3A9E" w:rsidRDefault="0024140B" w:rsidP="002F40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Unadjusted Binary Exposure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1727F78B" w14:textId="395FC84D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15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80 (0.58, 39.5)</w:t>
            </w:r>
          </w:p>
        </w:tc>
        <w:tc>
          <w:tcPr>
            <w:tcW w:w="1838" w:type="dxa"/>
            <w:shd w:val="clear" w:color="auto" w:fill="FFFFFF" w:themeFill="background1"/>
            <w:noWrap/>
            <w:vAlign w:val="center"/>
            <w:hideMark/>
          </w:tcPr>
          <w:p w14:paraId="73505DF1" w14:textId="41560399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15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7 (0.38, 6.46)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bottom"/>
            <w:hideMark/>
          </w:tcPr>
          <w:p w14:paraId="722BBB78" w14:textId="0A700C3A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C715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10.67 (1.22, 93.0)</w:t>
            </w:r>
          </w:p>
        </w:tc>
      </w:tr>
      <w:tr w:rsidR="0024140B" w:rsidRPr="008C3A9E" w14:paraId="6FCB7A1C" w14:textId="77777777" w:rsidTr="00C715F2">
        <w:trPr>
          <w:trHeight w:val="220"/>
          <w:jc w:val="center"/>
        </w:trPr>
        <w:tc>
          <w:tcPr>
            <w:tcW w:w="3828" w:type="dxa"/>
            <w:shd w:val="clear" w:color="auto" w:fill="FFFFFF" w:themeFill="background1"/>
            <w:noWrap/>
            <w:vAlign w:val="center"/>
            <w:hideMark/>
          </w:tcPr>
          <w:p w14:paraId="022D1930" w14:textId="77777777" w:rsidR="0024140B" w:rsidRPr="008C3A9E" w:rsidRDefault="0024140B" w:rsidP="002F40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Unadjusted Continuous Exposure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172BEC34" w14:textId="358C1073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15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8 (0.97, 1.20)</w:t>
            </w:r>
          </w:p>
        </w:tc>
        <w:tc>
          <w:tcPr>
            <w:tcW w:w="1838" w:type="dxa"/>
            <w:shd w:val="clear" w:color="auto" w:fill="FFFFFF" w:themeFill="background1"/>
            <w:noWrap/>
            <w:vAlign w:val="center"/>
            <w:hideMark/>
          </w:tcPr>
          <w:p w14:paraId="0B114F5A" w14:textId="1BD4E3F8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C715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1.14 (1.02, 1.28)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bottom"/>
            <w:hideMark/>
          </w:tcPr>
          <w:p w14:paraId="17108503" w14:textId="587B3435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C715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1.08 (1.01, 1.16)</w:t>
            </w:r>
          </w:p>
        </w:tc>
      </w:tr>
      <w:tr w:rsidR="0024140B" w:rsidRPr="008C3A9E" w14:paraId="7D4F8089" w14:textId="77777777" w:rsidTr="00C715F2">
        <w:trPr>
          <w:trHeight w:val="220"/>
          <w:jc w:val="center"/>
        </w:trPr>
        <w:tc>
          <w:tcPr>
            <w:tcW w:w="3828" w:type="dxa"/>
            <w:shd w:val="clear" w:color="auto" w:fill="FFFFFF" w:themeFill="background1"/>
            <w:noWrap/>
            <w:vAlign w:val="center"/>
          </w:tcPr>
          <w:p w14:paraId="6C1882F3" w14:textId="77777777" w:rsidR="0024140B" w:rsidRPr="008C3A9E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Cox Regression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3648B02" w14:textId="77777777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838" w:type="dxa"/>
            <w:shd w:val="clear" w:color="auto" w:fill="FFFFFF" w:themeFill="background1"/>
            <w:vAlign w:val="center"/>
          </w:tcPr>
          <w:p w14:paraId="43358067" w14:textId="77777777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409" w:type="dxa"/>
            <w:shd w:val="clear" w:color="auto" w:fill="FFFFFF" w:themeFill="background1"/>
            <w:noWrap/>
            <w:vAlign w:val="bottom"/>
          </w:tcPr>
          <w:p w14:paraId="4FBF69ED" w14:textId="77777777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4140B" w:rsidRPr="008C3A9E" w14:paraId="1BE9A720" w14:textId="77777777" w:rsidTr="00C715F2">
        <w:trPr>
          <w:trHeight w:val="220"/>
          <w:jc w:val="center"/>
        </w:trPr>
        <w:tc>
          <w:tcPr>
            <w:tcW w:w="3828" w:type="dxa"/>
            <w:shd w:val="clear" w:color="auto" w:fill="FFFFFF" w:themeFill="background1"/>
            <w:noWrap/>
            <w:vAlign w:val="center"/>
            <w:hideMark/>
          </w:tcPr>
          <w:p w14:paraId="6E0306FF" w14:textId="77777777" w:rsidR="0024140B" w:rsidRPr="008C3A9E" w:rsidRDefault="0024140B" w:rsidP="002F40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 xml:space="preserve">Unadjusted Binary Exposure </w:t>
            </w:r>
          </w:p>
        </w:tc>
        <w:tc>
          <w:tcPr>
            <w:tcW w:w="2126" w:type="dxa"/>
            <w:shd w:val="clear" w:color="auto" w:fill="FFFFFF" w:themeFill="background1"/>
            <w:vAlign w:val="center"/>
            <w:hideMark/>
          </w:tcPr>
          <w:p w14:paraId="05304EF7" w14:textId="595FE517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15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95 (0.63, 39.22)</w:t>
            </w:r>
          </w:p>
        </w:tc>
        <w:tc>
          <w:tcPr>
            <w:tcW w:w="1838" w:type="dxa"/>
            <w:shd w:val="clear" w:color="auto" w:fill="FFFFFF" w:themeFill="background1"/>
            <w:vAlign w:val="center"/>
            <w:hideMark/>
          </w:tcPr>
          <w:p w14:paraId="2952039E" w14:textId="513A5D56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15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70 (0.44, 6.60)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bottom"/>
            <w:hideMark/>
          </w:tcPr>
          <w:p w14:paraId="4855BABC" w14:textId="0791BCA7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15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85 (0.59, 39.8)</w:t>
            </w:r>
          </w:p>
        </w:tc>
      </w:tr>
      <w:tr w:rsidR="0024140B" w:rsidRPr="008C3A9E" w14:paraId="74BC2ECC" w14:textId="77777777" w:rsidTr="00C715F2">
        <w:trPr>
          <w:trHeight w:val="220"/>
          <w:jc w:val="center"/>
        </w:trPr>
        <w:tc>
          <w:tcPr>
            <w:tcW w:w="3828" w:type="dxa"/>
            <w:shd w:val="clear" w:color="auto" w:fill="FFFFFF" w:themeFill="background1"/>
            <w:noWrap/>
            <w:vAlign w:val="center"/>
            <w:hideMark/>
          </w:tcPr>
          <w:p w14:paraId="6DBD2E85" w14:textId="77777777" w:rsidR="0024140B" w:rsidRPr="008C3A9E" w:rsidRDefault="0024140B" w:rsidP="002F40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Unadjusted Continuous Exposure</w:t>
            </w:r>
          </w:p>
        </w:tc>
        <w:tc>
          <w:tcPr>
            <w:tcW w:w="2126" w:type="dxa"/>
            <w:shd w:val="clear" w:color="auto" w:fill="FFFFFF" w:themeFill="background1"/>
            <w:vAlign w:val="center"/>
            <w:hideMark/>
          </w:tcPr>
          <w:p w14:paraId="0DAE917E" w14:textId="4EE490FA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15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5 (0.99, 1.10)</w:t>
            </w:r>
          </w:p>
        </w:tc>
        <w:tc>
          <w:tcPr>
            <w:tcW w:w="1838" w:type="dxa"/>
            <w:shd w:val="clear" w:color="auto" w:fill="FFFFFF" w:themeFill="background1"/>
            <w:vAlign w:val="center"/>
            <w:hideMark/>
          </w:tcPr>
          <w:p w14:paraId="7D1034E9" w14:textId="471B8794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C715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1.08 (1.02, 1.13)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bottom"/>
            <w:hideMark/>
          </w:tcPr>
          <w:p w14:paraId="116F4524" w14:textId="7CFF1341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15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65 (0.998, 1.1)</w:t>
            </w:r>
          </w:p>
        </w:tc>
      </w:tr>
      <w:tr w:rsidR="0024140B" w:rsidRPr="008C3A9E" w14:paraId="38346FE4" w14:textId="77777777" w:rsidTr="00C715F2">
        <w:trPr>
          <w:trHeight w:val="220"/>
          <w:jc w:val="center"/>
        </w:trPr>
        <w:tc>
          <w:tcPr>
            <w:tcW w:w="3828" w:type="dxa"/>
            <w:shd w:val="clear" w:color="auto" w:fill="FFFFFF" w:themeFill="background1"/>
            <w:noWrap/>
            <w:vAlign w:val="center"/>
            <w:hideMark/>
          </w:tcPr>
          <w:p w14:paraId="725C3534" w14:textId="77777777" w:rsidR="0024140B" w:rsidRPr="008C3A9E" w:rsidRDefault="0024140B" w:rsidP="002F40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 xml:space="preserve">Age-adjusted Binary Exposure 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5671F7B6" w14:textId="319A96B2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15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77 (0.33, 23.20)</w:t>
            </w:r>
          </w:p>
        </w:tc>
        <w:tc>
          <w:tcPr>
            <w:tcW w:w="1838" w:type="dxa"/>
            <w:shd w:val="clear" w:color="auto" w:fill="FFFFFF" w:themeFill="background1"/>
            <w:noWrap/>
            <w:vAlign w:val="center"/>
            <w:hideMark/>
          </w:tcPr>
          <w:p w14:paraId="6D38E9A4" w14:textId="062D22B8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15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7 (0.34, 5.45)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bottom"/>
            <w:hideMark/>
          </w:tcPr>
          <w:p w14:paraId="6CA95BD2" w14:textId="6092947B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15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4 (0.19, 17.5)</w:t>
            </w:r>
          </w:p>
        </w:tc>
      </w:tr>
      <w:tr w:rsidR="0024140B" w:rsidRPr="008C3A9E" w14:paraId="6A2ED21C" w14:textId="77777777" w:rsidTr="00C715F2">
        <w:trPr>
          <w:trHeight w:val="220"/>
          <w:jc w:val="center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B5472F" w14:textId="77777777" w:rsidR="0024140B" w:rsidRPr="008C3A9E" w:rsidRDefault="0024140B" w:rsidP="002F40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8C3A9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Age-adjusted Continuous Exposure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78A93F" w14:textId="1293F645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15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1 (0.95, 1.06)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01A130" w14:textId="0C999A2E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C715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1.05 (1.00, 1.11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C845E9" w14:textId="725713DD" w:rsidR="0024140B" w:rsidRPr="00C715F2" w:rsidRDefault="0024140B" w:rsidP="00D27D2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15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2 (0.95, 1.10)</w:t>
            </w:r>
          </w:p>
        </w:tc>
      </w:tr>
    </w:tbl>
    <w:p w14:paraId="453DFB0E" w14:textId="5416B7E8" w:rsidR="002F0635" w:rsidRPr="008C3A9E" w:rsidRDefault="00EF7C0D" w:rsidP="000351A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C3A9E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F0635" w:rsidRPr="008C3A9E" w:rsidSect="00BD6E5F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A667DB" w14:textId="77777777" w:rsidR="00396F1B" w:rsidRDefault="00396F1B">
      <w:pPr>
        <w:spacing w:after="0" w:line="240" w:lineRule="auto"/>
      </w:pPr>
      <w:r>
        <w:separator/>
      </w:r>
    </w:p>
  </w:endnote>
  <w:endnote w:type="continuationSeparator" w:id="0">
    <w:p w14:paraId="01C7C6C5" w14:textId="77777777" w:rsidR="00396F1B" w:rsidRDefault="00396F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740007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9B1E31" w14:textId="21EFF6EB" w:rsidR="00145788" w:rsidRDefault="00145788">
        <w:pPr>
          <w:pStyle w:val="Footer"/>
          <w:jc w:val="center"/>
        </w:pPr>
        <w:r w:rsidRPr="00D768EB">
          <w:rPr>
            <w:rFonts w:ascii="Times New Roman" w:hAnsi="Times New Roman" w:cs="Times New Roman"/>
          </w:rPr>
          <w:fldChar w:fldCharType="begin"/>
        </w:r>
        <w:r w:rsidRPr="00D768EB">
          <w:rPr>
            <w:rFonts w:ascii="Times New Roman" w:hAnsi="Times New Roman" w:cs="Times New Roman"/>
          </w:rPr>
          <w:instrText xml:space="preserve"> PAGE   \* MERGEFORMAT </w:instrText>
        </w:r>
        <w:r w:rsidRPr="00D768EB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5</w:t>
        </w:r>
        <w:r w:rsidRPr="00D768E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8E22E0C" w14:textId="77777777" w:rsidR="00145788" w:rsidRDefault="001457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4DDD0A" w14:textId="77777777" w:rsidR="00396F1B" w:rsidRDefault="00396F1B">
      <w:pPr>
        <w:spacing w:after="0" w:line="240" w:lineRule="auto"/>
      </w:pPr>
      <w:r>
        <w:separator/>
      </w:r>
    </w:p>
  </w:footnote>
  <w:footnote w:type="continuationSeparator" w:id="0">
    <w:p w14:paraId="1563D2CE" w14:textId="77777777" w:rsidR="00396F1B" w:rsidRDefault="00396F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E7D52"/>
    <w:multiLevelType w:val="multilevel"/>
    <w:tmpl w:val="15F82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CB77A2"/>
    <w:multiLevelType w:val="hybridMultilevel"/>
    <w:tmpl w:val="9F3647F0"/>
    <w:lvl w:ilvl="0" w:tplc="37B0D26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47F025C4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4D726A6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FF0636E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3150385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C9DA3946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A46C607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0354191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5EBEFED0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F95818"/>
    <w:multiLevelType w:val="hybridMultilevel"/>
    <w:tmpl w:val="B1102B12"/>
    <w:lvl w:ilvl="0" w:tplc="D9AAE7C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CFEE979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624EDB9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D8A600C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5680E6C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31DAF33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41EED9D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6622BB1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4E6281B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CB70674"/>
    <w:multiLevelType w:val="hybridMultilevel"/>
    <w:tmpl w:val="F8E6589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5619D2"/>
    <w:multiLevelType w:val="hybridMultilevel"/>
    <w:tmpl w:val="97C88270"/>
    <w:lvl w:ilvl="0" w:tplc="95BCD21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7663D73"/>
    <w:multiLevelType w:val="hybridMultilevel"/>
    <w:tmpl w:val="6254AE5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C1E4957"/>
    <w:multiLevelType w:val="hybridMultilevel"/>
    <w:tmpl w:val="C304FF3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2162B69"/>
    <w:multiLevelType w:val="hybridMultilevel"/>
    <w:tmpl w:val="D9CCF00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CA618E"/>
    <w:multiLevelType w:val="hybridMultilevel"/>
    <w:tmpl w:val="D9DC86FC"/>
    <w:lvl w:ilvl="0" w:tplc="2E3C113E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9" w15:restartNumberingAfterBreak="0">
    <w:nsid w:val="41824EC5"/>
    <w:multiLevelType w:val="hybridMultilevel"/>
    <w:tmpl w:val="655CF2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823DE6"/>
    <w:multiLevelType w:val="hybridMultilevel"/>
    <w:tmpl w:val="D4F2FE8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11" w15:restartNumberingAfterBreak="0">
    <w:nsid w:val="46F314AE"/>
    <w:multiLevelType w:val="hybridMultilevel"/>
    <w:tmpl w:val="0964A64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C4B170C"/>
    <w:multiLevelType w:val="multilevel"/>
    <w:tmpl w:val="CB367B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BAF1A54"/>
    <w:multiLevelType w:val="hybridMultilevel"/>
    <w:tmpl w:val="B852AC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DC80BB7"/>
    <w:multiLevelType w:val="hybridMultilevel"/>
    <w:tmpl w:val="67C2D6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CC3475"/>
    <w:multiLevelType w:val="hybridMultilevel"/>
    <w:tmpl w:val="635C35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320494"/>
    <w:multiLevelType w:val="hybridMultilevel"/>
    <w:tmpl w:val="9DEA8F72"/>
    <w:lvl w:ilvl="0" w:tplc="84C4EA3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4B926F2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B1FE0788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2B3CEB4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7F2075B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69E4D2B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996650B0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FF1ED28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15E435A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6244918"/>
    <w:multiLevelType w:val="hybridMultilevel"/>
    <w:tmpl w:val="5F44151E"/>
    <w:lvl w:ilvl="0" w:tplc="1DACD7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BA6C3D"/>
    <w:multiLevelType w:val="hybridMultilevel"/>
    <w:tmpl w:val="40F6A48C"/>
    <w:lvl w:ilvl="0" w:tplc="16E256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88A517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4EF88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88CC6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8227E9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310C9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67E1AB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CD2445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D40191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6C65F67"/>
    <w:multiLevelType w:val="hybridMultilevel"/>
    <w:tmpl w:val="9F60C7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17"/>
  </w:num>
  <w:num w:numId="4">
    <w:abstractNumId w:val="7"/>
  </w:num>
  <w:num w:numId="5">
    <w:abstractNumId w:val="3"/>
  </w:num>
  <w:num w:numId="6">
    <w:abstractNumId w:val="8"/>
  </w:num>
  <w:num w:numId="7">
    <w:abstractNumId w:val="10"/>
  </w:num>
  <w:num w:numId="8">
    <w:abstractNumId w:val="13"/>
  </w:num>
  <w:num w:numId="9">
    <w:abstractNumId w:val="5"/>
  </w:num>
  <w:num w:numId="10">
    <w:abstractNumId w:val="6"/>
  </w:num>
  <w:num w:numId="11">
    <w:abstractNumId w:val="9"/>
  </w:num>
  <w:num w:numId="12">
    <w:abstractNumId w:val="15"/>
  </w:num>
  <w:num w:numId="13">
    <w:abstractNumId w:val="19"/>
  </w:num>
  <w:num w:numId="14">
    <w:abstractNumId w:val="4"/>
  </w:num>
  <w:num w:numId="15">
    <w:abstractNumId w:val="14"/>
  </w:num>
  <w:num w:numId="16">
    <w:abstractNumId w:val="12"/>
  </w:num>
  <w:num w:numId="17">
    <w:abstractNumId w:val="2"/>
  </w:num>
  <w:num w:numId="18">
    <w:abstractNumId w:val="16"/>
  </w:num>
  <w:num w:numId="19">
    <w:abstractNumId w:val="1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AU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AU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24A97"/>
    <w:rsid w:val="000018D9"/>
    <w:rsid w:val="00005DA4"/>
    <w:rsid w:val="0001279F"/>
    <w:rsid w:val="0003504E"/>
    <w:rsid w:val="000351A6"/>
    <w:rsid w:val="00054BDC"/>
    <w:rsid w:val="000565D6"/>
    <w:rsid w:val="00057310"/>
    <w:rsid w:val="00061929"/>
    <w:rsid w:val="0006511B"/>
    <w:rsid w:val="00070AA0"/>
    <w:rsid w:val="0007286F"/>
    <w:rsid w:val="000908AC"/>
    <w:rsid w:val="000913DD"/>
    <w:rsid w:val="00094BEA"/>
    <w:rsid w:val="000C5F8C"/>
    <w:rsid w:val="000C67AB"/>
    <w:rsid w:val="000C6FC5"/>
    <w:rsid w:val="000D08AE"/>
    <w:rsid w:val="000D38BF"/>
    <w:rsid w:val="000D7AC6"/>
    <w:rsid w:val="000E07E4"/>
    <w:rsid w:val="000E41B0"/>
    <w:rsid w:val="001115AB"/>
    <w:rsid w:val="00121800"/>
    <w:rsid w:val="00123204"/>
    <w:rsid w:val="00124D91"/>
    <w:rsid w:val="0012505C"/>
    <w:rsid w:val="00125418"/>
    <w:rsid w:val="001257B2"/>
    <w:rsid w:val="00126014"/>
    <w:rsid w:val="001310A1"/>
    <w:rsid w:val="001319E5"/>
    <w:rsid w:val="00133A61"/>
    <w:rsid w:val="001451A4"/>
    <w:rsid w:val="00145788"/>
    <w:rsid w:val="00147168"/>
    <w:rsid w:val="00154ED9"/>
    <w:rsid w:val="00155F02"/>
    <w:rsid w:val="001621C0"/>
    <w:rsid w:val="00166163"/>
    <w:rsid w:val="001716E2"/>
    <w:rsid w:val="001729E0"/>
    <w:rsid w:val="00180AF5"/>
    <w:rsid w:val="0018255F"/>
    <w:rsid w:val="001837B8"/>
    <w:rsid w:val="001974B8"/>
    <w:rsid w:val="001A2848"/>
    <w:rsid w:val="001A62F3"/>
    <w:rsid w:val="001C143F"/>
    <w:rsid w:val="001C3F50"/>
    <w:rsid w:val="001D32E7"/>
    <w:rsid w:val="001E1C6B"/>
    <w:rsid w:val="001E7A37"/>
    <w:rsid w:val="001F3C48"/>
    <w:rsid w:val="001F6ABC"/>
    <w:rsid w:val="001F7CF1"/>
    <w:rsid w:val="00201132"/>
    <w:rsid w:val="002077B4"/>
    <w:rsid w:val="00207D52"/>
    <w:rsid w:val="00213227"/>
    <w:rsid w:val="00221904"/>
    <w:rsid w:val="00223779"/>
    <w:rsid w:val="002244F6"/>
    <w:rsid w:val="002355D5"/>
    <w:rsid w:val="00237DF0"/>
    <w:rsid w:val="0024140B"/>
    <w:rsid w:val="00260AFC"/>
    <w:rsid w:val="00263857"/>
    <w:rsid w:val="00264EC2"/>
    <w:rsid w:val="002703CC"/>
    <w:rsid w:val="00270D13"/>
    <w:rsid w:val="00272A5C"/>
    <w:rsid w:val="00275128"/>
    <w:rsid w:val="002776D2"/>
    <w:rsid w:val="00281D3B"/>
    <w:rsid w:val="00283150"/>
    <w:rsid w:val="00284978"/>
    <w:rsid w:val="002915B9"/>
    <w:rsid w:val="00292A3E"/>
    <w:rsid w:val="0029394D"/>
    <w:rsid w:val="002A6384"/>
    <w:rsid w:val="002A7CAE"/>
    <w:rsid w:val="002A7E2B"/>
    <w:rsid w:val="002B03B0"/>
    <w:rsid w:val="002B2527"/>
    <w:rsid w:val="002C40BE"/>
    <w:rsid w:val="002D6671"/>
    <w:rsid w:val="002E6C6D"/>
    <w:rsid w:val="002F0635"/>
    <w:rsid w:val="002F1C44"/>
    <w:rsid w:val="002F4095"/>
    <w:rsid w:val="002F501A"/>
    <w:rsid w:val="002F6D23"/>
    <w:rsid w:val="00301955"/>
    <w:rsid w:val="00303D2A"/>
    <w:rsid w:val="0031058C"/>
    <w:rsid w:val="00324BDD"/>
    <w:rsid w:val="00326941"/>
    <w:rsid w:val="00326DF7"/>
    <w:rsid w:val="00327126"/>
    <w:rsid w:val="00330547"/>
    <w:rsid w:val="0033091B"/>
    <w:rsid w:val="003473B1"/>
    <w:rsid w:val="00351BDB"/>
    <w:rsid w:val="003650A8"/>
    <w:rsid w:val="003656D0"/>
    <w:rsid w:val="003726A3"/>
    <w:rsid w:val="00377128"/>
    <w:rsid w:val="00380080"/>
    <w:rsid w:val="00383593"/>
    <w:rsid w:val="00385CDA"/>
    <w:rsid w:val="00386B65"/>
    <w:rsid w:val="00387010"/>
    <w:rsid w:val="0039034C"/>
    <w:rsid w:val="00394A14"/>
    <w:rsid w:val="00395421"/>
    <w:rsid w:val="00396F1B"/>
    <w:rsid w:val="003A20D1"/>
    <w:rsid w:val="003B050D"/>
    <w:rsid w:val="003B2B7D"/>
    <w:rsid w:val="003C1B2B"/>
    <w:rsid w:val="003D0DD5"/>
    <w:rsid w:val="003D0FFD"/>
    <w:rsid w:val="003F4A49"/>
    <w:rsid w:val="003F5CAD"/>
    <w:rsid w:val="003F68C3"/>
    <w:rsid w:val="0040453D"/>
    <w:rsid w:val="00406FDC"/>
    <w:rsid w:val="00410A4A"/>
    <w:rsid w:val="00415089"/>
    <w:rsid w:val="00417570"/>
    <w:rsid w:val="00420BC1"/>
    <w:rsid w:val="004235B8"/>
    <w:rsid w:val="00425169"/>
    <w:rsid w:val="00427CF2"/>
    <w:rsid w:val="004315E3"/>
    <w:rsid w:val="00441257"/>
    <w:rsid w:val="0044433C"/>
    <w:rsid w:val="00445E9D"/>
    <w:rsid w:val="00456DAF"/>
    <w:rsid w:val="00460F31"/>
    <w:rsid w:val="00465297"/>
    <w:rsid w:val="004704D0"/>
    <w:rsid w:val="00472FEC"/>
    <w:rsid w:val="0048686F"/>
    <w:rsid w:val="00487B6B"/>
    <w:rsid w:val="004A0129"/>
    <w:rsid w:val="004A7052"/>
    <w:rsid w:val="004B2488"/>
    <w:rsid w:val="004B3B7F"/>
    <w:rsid w:val="004B6152"/>
    <w:rsid w:val="004B7E2B"/>
    <w:rsid w:val="004C01F6"/>
    <w:rsid w:val="004C6F79"/>
    <w:rsid w:val="004D05DB"/>
    <w:rsid w:val="004D2DDC"/>
    <w:rsid w:val="004D308C"/>
    <w:rsid w:val="004E2F29"/>
    <w:rsid w:val="004E45CD"/>
    <w:rsid w:val="00501BA4"/>
    <w:rsid w:val="00502B66"/>
    <w:rsid w:val="005202B2"/>
    <w:rsid w:val="005275CE"/>
    <w:rsid w:val="0053001A"/>
    <w:rsid w:val="0053384E"/>
    <w:rsid w:val="00540876"/>
    <w:rsid w:val="00541FC5"/>
    <w:rsid w:val="0054346C"/>
    <w:rsid w:val="00543553"/>
    <w:rsid w:val="00543A88"/>
    <w:rsid w:val="00554AED"/>
    <w:rsid w:val="0055692B"/>
    <w:rsid w:val="0058380A"/>
    <w:rsid w:val="00587433"/>
    <w:rsid w:val="00592F50"/>
    <w:rsid w:val="005937E2"/>
    <w:rsid w:val="005A398A"/>
    <w:rsid w:val="005A6DE9"/>
    <w:rsid w:val="005B0C2B"/>
    <w:rsid w:val="005B3863"/>
    <w:rsid w:val="005B6255"/>
    <w:rsid w:val="005C07B5"/>
    <w:rsid w:val="005D143F"/>
    <w:rsid w:val="005D7681"/>
    <w:rsid w:val="005E1A66"/>
    <w:rsid w:val="005E36D5"/>
    <w:rsid w:val="005E46A3"/>
    <w:rsid w:val="005E4A9C"/>
    <w:rsid w:val="005E590A"/>
    <w:rsid w:val="005E63DD"/>
    <w:rsid w:val="005F01D9"/>
    <w:rsid w:val="005F0F44"/>
    <w:rsid w:val="00606B0C"/>
    <w:rsid w:val="00610E1C"/>
    <w:rsid w:val="00611FDB"/>
    <w:rsid w:val="0061438A"/>
    <w:rsid w:val="00624D4C"/>
    <w:rsid w:val="006324E9"/>
    <w:rsid w:val="006419B6"/>
    <w:rsid w:val="0064681F"/>
    <w:rsid w:val="00646D37"/>
    <w:rsid w:val="00650642"/>
    <w:rsid w:val="0065256F"/>
    <w:rsid w:val="00652EB9"/>
    <w:rsid w:val="00654E5A"/>
    <w:rsid w:val="00655628"/>
    <w:rsid w:val="006561A1"/>
    <w:rsid w:val="00665407"/>
    <w:rsid w:val="00676735"/>
    <w:rsid w:val="006767DE"/>
    <w:rsid w:val="00684B3F"/>
    <w:rsid w:val="006916FB"/>
    <w:rsid w:val="006A1AD4"/>
    <w:rsid w:val="006A27D1"/>
    <w:rsid w:val="006A52B5"/>
    <w:rsid w:val="006B4E64"/>
    <w:rsid w:val="006C2BFA"/>
    <w:rsid w:val="006C7C2B"/>
    <w:rsid w:val="006D456D"/>
    <w:rsid w:val="006E1F55"/>
    <w:rsid w:val="006F2174"/>
    <w:rsid w:val="006F3F1A"/>
    <w:rsid w:val="00704C46"/>
    <w:rsid w:val="00706101"/>
    <w:rsid w:val="0070650B"/>
    <w:rsid w:val="00716606"/>
    <w:rsid w:val="00726E77"/>
    <w:rsid w:val="00731674"/>
    <w:rsid w:val="00741697"/>
    <w:rsid w:val="00745C17"/>
    <w:rsid w:val="0075286E"/>
    <w:rsid w:val="00752FE4"/>
    <w:rsid w:val="00756E33"/>
    <w:rsid w:val="00771FF1"/>
    <w:rsid w:val="00780741"/>
    <w:rsid w:val="00790141"/>
    <w:rsid w:val="00797C8D"/>
    <w:rsid w:val="007A17AA"/>
    <w:rsid w:val="007A7FF1"/>
    <w:rsid w:val="007C77F7"/>
    <w:rsid w:val="007D35D1"/>
    <w:rsid w:val="007D3768"/>
    <w:rsid w:val="007D5F64"/>
    <w:rsid w:val="007E374E"/>
    <w:rsid w:val="007F453A"/>
    <w:rsid w:val="007F506F"/>
    <w:rsid w:val="00801093"/>
    <w:rsid w:val="00805F69"/>
    <w:rsid w:val="008154AE"/>
    <w:rsid w:val="00824994"/>
    <w:rsid w:val="00825C3E"/>
    <w:rsid w:val="00826EFA"/>
    <w:rsid w:val="00830D9B"/>
    <w:rsid w:val="00832A46"/>
    <w:rsid w:val="00836125"/>
    <w:rsid w:val="00840C9E"/>
    <w:rsid w:val="00846FE9"/>
    <w:rsid w:val="00856C8C"/>
    <w:rsid w:val="008571BE"/>
    <w:rsid w:val="00863B78"/>
    <w:rsid w:val="008709F9"/>
    <w:rsid w:val="00870B11"/>
    <w:rsid w:val="008755F7"/>
    <w:rsid w:val="008816A7"/>
    <w:rsid w:val="00890EF9"/>
    <w:rsid w:val="0089239E"/>
    <w:rsid w:val="008947AD"/>
    <w:rsid w:val="008A290A"/>
    <w:rsid w:val="008A46BF"/>
    <w:rsid w:val="008A58AA"/>
    <w:rsid w:val="008B5FFE"/>
    <w:rsid w:val="008C1133"/>
    <w:rsid w:val="008C3A9E"/>
    <w:rsid w:val="008C4290"/>
    <w:rsid w:val="008C5C6D"/>
    <w:rsid w:val="008E11D8"/>
    <w:rsid w:val="008E3CC1"/>
    <w:rsid w:val="008F179A"/>
    <w:rsid w:val="008F1F48"/>
    <w:rsid w:val="008F73B0"/>
    <w:rsid w:val="00906517"/>
    <w:rsid w:val="00910C0B"/>
    <w:rsid w:val="009118CA"/>
    <w:rsid w:val="00914B26"/>
    <w:rsid w:val="0091547C"/>
    <w:rsid w:val="00927FDD"/>
    <w:rsid w:val="009302BD"/>
    <w:rsid w:val="0093164E"/>
    <w:rsid w:val="00934092"/>
    <w:rsid w:val="00941FF9"/>
    <w:rsid w:val="00943AB3"/>
    <w:rsid w:val="0094489D"/>
    <w:rsid w:val="00951EA8"/>
    <w:rsid w:val="00952FB2"/>
    <w:rsid w:val="00960562"/>
    <w:rsid w:val="009636F7"/>
    <w:rsid w:val="00974055"/>
    <w:rsid w:val="00974505"/>
    <w:rsid w:val="009745E5"/>
    <w:rsid w:val="00991E3D"/>
    <w:rsid w:val="009A1177"/>
    <w:rsid w:val="009A34D8"/>
    <w:rsid w:val="009C479D"/>
    <w:rsid w:val="009D054A"/>
    <w:rsid w:val="009D05F6"/>
    <w:rsid w:val="009F2BA1"/>
    <w:rsid w:val="009F5147"/>
    <w:rsid w:val="009F5EC0"/>
    <w:rsid w:val="00A002AA"/>
    <w:rsid w:val="00A06E19"/>
    <w:rsid w:val="00A20335"/>
    <w:rsid w:val="00A24A97"/>
    <w:rsid w:val="00A30545"/>
    <w:rsid w:val="00A33AF4"/>
    <w:rsid w:val="00A33D8F"/>
    <w:rsid w:val="00A34D1A"/>
    <w:rsid w:val="00A42782"/>
    <w:rsid w:val="00A44424"/>
    <w:rsid w:val="00A46C2B"/>
    <w:rsid w:val="00A56551"/>
    <w:rsid w:val="00A56AF7"/>
    <w:rsid w:val="00A6670C"/>
    <w:rsid w:val="00A66AA7"/>
    <w:rsid w:val="00A6779A"/>
    <w:rsid w:val="00A70052"/>
    <w:rsid w:val="00A70710"/>
    <w:rsid w:val="00A73182"/>
    <w:rsid w:val="00A74307"/>
    <w:rsid w:val="00A74E82"/>
    <w:rsid w:val="00A75B50"/>
    <w:rsid w:val="00A76454"/>
    <w:rsid w:val="00A80408"/>
    <w:rsid w:val="00A85A5C"/>
    <w:rsid w:val="00A876CC"/>
    <w:rsid w:val="00A9257D"/>
    <w:rsid w:val="00A93912"/>
    <w:rsid w:val="00A9527B"/>
    <w:rsid w:val="00AA0C34"/>
    <w:rsid w:val="00AA0DAF"/>
    <w:rsid w:val="00AC605C"/>
    <w:rsid w:val="00AC7A0C"/>
    <w:rsid w:val="00AD09D3"/>
    <w:rsid w:val="00AD3540"/>
    <w:rsid w:val="00AD55F9"/>
    <w:rsid w:val="00AD6635"/>
    <w:rsid w:val="00AE4559"/>
    <w:rsid w:val="00AF183E"/>
    <w:rsid w:val="00AF7895"/>
    <w:rsid w:val="00B061AE"/>
    <w:rsid w:val="00B11BFF"/>
    <w:rsid w:val="00B1487A"/>
    <w:rsid w:val="00B3142E"/>
    <w:rsid w:val="00B34E46"/>
    <w:rsid w:val="00B4504D"/>
    <w:rsid w:val="00B51E6B"/>
    <w:rsid w:val="00B6071F"/>
    <w:rsid w:val="00B60C58"/>
    <w:rsid w:val="00B63FF4"/>
    <w:rsid w:val="00B65631"/>
    <w:rsid w:val="00B7105B"/>
    <w:rsid w:val="00B76A80"/>
    <w:rsid w:val="00B80586"/>
    <w:rsid w:val="00B80776"/>
    <w:rsid w:val="00B8101A"/>
    <w:rsid w:val="00B8198C"/>
    <w:rsid w:val="00B82D11"/>
    <w:rsid w:val="00B85AEE"/>
    <w:rsid w:val="00B87355"/>
    <w:rsid w:val="00B96707"/>
    <w:rsid w:val="00BA0F82"/>
    <w:rsid w:val="00BC280A"/>
    <w:rsid w:val="00BC45EE"/>
    <w:rsid w:val="00BC5C5F"/>
    <w:rsid w:val="00BC69D9"/>
    <w:rsid w:val="00BC6FE1"/>
    <w:rsid w:val="00BD0DD8"/>
    <w:rsid w:val="00BD1C7B"/>
    <w:rsid w:val="00BD1D91"/>
    <w:rsid w:val="00BD6E5F"/>
    <w:rsid w:val="00BD6E77"/>
    <w:rsid w:val="00BE7EAF"/>
    <w:rsid w:val="00C0398F"/>
    <w:rsid w:val="00C1633B"/>
    <w:rsid w:val="00C22979"/>
    <w:rsid w:val="00C241FA"/>
    <w:rsid w:val="00C33233"/>
    <w:rsid w:val="00C37D86"/>
    <w:rsid w:val="00C40876"/>
    <w:rsid w:val="00C41B84"/>
    <w:rsid w:val="00C56254"/>
    <w:rsid w:val="00C61811"/>
    <w:rsid w:val="00C70612"/>
    <w:rsid w:val="00C715F2"/>
    <w:rsid w:val="00C73BC7"/>
    <w:rsid w:val="00C840F2"/>
    <w:rsid w:val="00C86920"/>
    <w:rsid w:val="00C93079"/>
    <w:rsid w:val="00C97981"/>
    <w:rsid w:val="00CA1905"/>
    <w:rsid w:val="00CA42A0"/>
    <w:rsid w:val="00CB1F22"/>
    <w:rsid w:val="00CD0DB8"/>
    <w:rsid w:val="00CD46AC"/>
    <w:rsid w:val="00CE0FE9"/>
    <w:rsid w:val="00CF1057"/>
    <w:rsid w:val="00D01C10"/>
    <w:rsid w:val="00D04F30"/>
    <w:rsid w:val="00D07623"/>
    <w:rsid w:val="00D20D9F"/>
    <w:rsid w:val="00D2227D"/>
    <w:rsid w:val="00D2235B"/>
    <w:rsid w:val="00D26B80"/>
    <w:rsid w:val="00D27D26"/>
    <w:rsid w:val="00D3077B"/>
    <w:rsid w:val="00D34D23"/>
    <w:rsid w:val="00D34D6D"/>
    <w:rsid w:val="00D3787F"/>
    <w:rsid w:val="00D51CF4"/>
    <w:rsid w:val="00D527E3"/>
    <w:rsid w:val="00D567E6"/>
    <w:rsid w:val="00D74A53"/>
    <w:rsid w:val="00D77EDE"/>
    <w:rsid w:val="00D83CBD"/>
    <w:rsid w:val="00D8698B"/>
    <w:rsid w:val="00D87B79"/>
    <w:rsid w:val="00D9606D"/>
    <w:rsid w:val="00DA0EAC"/>
    <w:rsid w:val="00DA0F69"/>
    <w:rsid w:val="00DB38E0"/>
    <w:rsid w:val="00DB475B"/>
    <w:rsid w:val="00DC225A"/>
    <w:rsid w:val="00DC305A"/>
    <w:rsid w:val="00DC5D76"/>
    <w:rsid w:val="00DD725C"/>
    <w:rsid w:val="00DE1343"/>
    <w:rsid w:val="00DF1097"/>
    <w:rsid w:val="00DF13CD"/>
    <w:rsid w:val="00DF4F59"/>
    <w:rsid w:val="00DF71A7"/>
    <w:rsid w:val="00E02A9D"/>
    <w:rsid w:val="00E030AA"/>
    <w:rsid w:val="00E132A5"/>
    <w:rsid w:val="00E1712E"/>
    <w:rsid w:val="00E17FCF"/>
    <w:rsid w:val="00E20BB0"/>
    <w:rsid w:val="00E23920"/>
    <w:rsid w:val="00E278B5"/>
    <w:rsid w:val="00E36D31"/>
    <w:rsid w:val="00E406C6"/>
    <w:rsid w:val="00E40B09"/>
    <w:rsid w:val="00E51930"/>
    <w:rsid w:val="00E62D66"/>
    <w:rsid w:val="00E650B3"/>
    <w:rsid w:val="00E82433"/>
    <w:rsid w:val="00E82ABF"/>
    <w:rsid w:val="00E8386D"/>
    <w:rsid w:val="00E91415"/>
    <w:rsid w:val="00E93434"/>
    <w:rsid w:val="00E94450"/>
    <w:rsid w:val="00EA58FC"/>
    <w:rsid w:val="00EB69A3"/>
    <w:rsid w:val="00EC0B67"/>
    <w:rsid w:val="00EC1405"/>
    <w:rsid w:val="00EC474E"/>
    <w:rsid w:val="00EC7568"/>
    <w:rsid w:val="00ED07E8"/>
    <w:rsid w:val="00ED0BC7"/>
    <w:rsid w:val="00ED36AC"/>
    <w:rsid w:val="00ED5184"/>
    <w:rsid w:val="00EE1B62"/>
    <w:rsid w:val="00EE4E39"/>
    <w:rsid w:val="00EE588D"/>
    <w:rsid w:val="00EF1D04"/>
    <w:rsid w:val="00EF7C0D"/>
    <w:rsid w:val="00F017A7"/>
    <w:rsid w:val="00F02D83"/>
    <w:rsid w:val="00F22EE5"/>
    <w:rsid w:val="00F243F4"/>
    <w:rsid w:val="00F304EF"/>
    <w:rsid w:val="00F329F1"/>
    <w:rsid w:val="00F4193F"/>
    <w:rsid w:val="00F504C5"/>
    <w:rsid w:val="00F5091A"/>
    <w:rsid w:val="00F52E89"/>
    <w:rsid w:val="00F53538"/>
    <w:rsid w:val="00F54DED"/>
    <w:rsid w:val="00F56B4E"/>
    <w:rsid w:val="00F67669"/>
    <w:rsid w:val="00F769C2"/>
    <w:rsid w:val="00F8284F"/>
    <w:rsid w:val="00F92D9C"/>
    <w:rsid w:val="00FA15CF"/>
    <w:rsid w:val="00FA2C34"/>
    <w:rsid w:val="00FB3609"/>
    <w:rsid w:val="00FB5A98"/>
    <w:rsid w:val="00FC4D1A"/>
    <w:rsid w:val="00FC6C1A"/>
    <w:rsid w:val="00FD31B2"/>
    <w:rsid w:val="00FE3E56"/>
    <w:rsid w:val="00FF2F09"/>
    <w:rsid w:val="00FF5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822FE"/>
  <w15:docId w15:val="{DCEC7957-6012-47CE-A427-C66D6F079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4A97"/>
  </w:style>
  <w:style w:type="paragraph" w:styleId="Heading1">
    <w:name w:val="heading 1"/>
    <w:basedOn w:val="Normal"/>
    <w:link w:val="Heading1Char"/>
    <w:uiPriority w:val="9"/>
    <w:qFormat/>
    <w:rsid w:val="00A24A9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4A97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NormalWeb">
    <w:name w:val="Normal (Web)"/>
    <w:basedOn w:val="Normal"/>
    <w:uiPriority w:val="99"/>
    <w:unhideWhenUsed/>
    <w:rsid w:val="00A24A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A24A97"/>
    <w:rPr>
      <w:b/>
      <w:bCs/>
    </w:rPr>
  </w:style>
  <w:style w:type="character" w:styleId="Hyperlink">
    <w:name w:val="Hyperlink"/>
    <w:basedOn w:val="DefaultParagraphFont"/>
    <w:uiPriority w:val="99"/>
    <w:unhideWhenUsed/>
    <w:rsid w:val="00A24A97"/>
    <w:rPr>
      <w:color w:val="0000FF"/>
      <w:u w:val="single"/>
    </w:rPr>
  </w:style>
  <w:style w:type="character" w:customStyle="1" w:styleId="citationref">
    <w:name w:val="citationref"/>
    <w:basedOn w:val="DefaultParagraphFont"/>
    <w:rsid w:val="00A24A97"/>
  </w:style>
  <w:style w:type="character" w:styleId="Emphasis">
    <w:name w:val="Emphasis"/>
    <w:basedOn w:val="DefaultParagraphFont"/>
    <w:uiPriority w:val="20"/>
    <w:qFormat/>
    <w:rsid w:val="00A24A97"/>
    <w:rPr>
      <w:i/>
      <w:iCs/>
    </w:rPr>
  </w:style>
  <w:style w:type="character" w:customStyle="1" w:styleId="xref-sep">
    <w:name w:val="xref-sep"/>
    <w:basedOn w:val="DefaultParagraphFont"/>
    <w:rsid w:val="00A24A97"/>
  </w:style>
  <w:style w:type="paragraph" w:styleId="BalloonText">
    <w:name w:val="Balloon Text"/>
    <w:basedOn w:val="Normal"/>
    <w:link w:val="BalloonTextChar"/>
    <w:uiPriority w:val="99"/>
    <w:semiHidden/>
    <w:unhideWhenUsed/>
    <w:rsid w:val="00A24A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A9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24A9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24A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4A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4A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A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A9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24A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4A97"/>
  </w:style>
  <w:style w:type="paragraph" w:styleId="Footer">
    <w:name w:val="footer"/>
    <w:basedOn w:val="Normal"/>
    <w:link w:val="FooterChar"/>
    <w:uiPriority w:val="99"/>
    <w:unhideWhenUsed/>
    <w:rsid w:val="00A24A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4A97"/>
  </w:style>
  <w:style w:type="character" w:customStyle="1" w:styleId="apple-converted-space">
    <w:name w:val="apple-converted-space"/>
    <w:basedOn w:val="DefaultParagraphFont"/>
    <w:rsid w:val="00A24A97"/>
  </w:style>
  <w:style w:type="character" w:styleId="FollowedHyperlink">
    <w:name w:val="FollowedHyperlink"/>
    <w:basedOn w:val="DefaultParagraphFont"/>
    <w:uiPriority w:val="99"/>
    <w:semiHidden/>
    <w:unhideWhenUsed/>
    <w:rsid w:val="00A24A97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24A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kciteavail">
    <w:name w:val="bk_cite_avail"/>
    <w:basedOn w:val="DefaultParagraphFont"/>
    <w:rsid w:val="00A24A97"/>
  </w:style>
  <w:style w:type="paragraph" w:customStyle="1" w:styleId="EndNoteBibliographyTitle">
    <w:name w:val="EndNote Bibliography Title"/>
    <w:basedOn w:val="Normal"/>
    <w:link w:val="EndNoteBibliographyTitleChar"/>
    <w:rsid w:val="00A24A9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4A9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4A9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24A97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A24A97"/>
    <w:pPr>
      <w:spacing w:after="0" w:line="240" w:lineRule="auto"/>
    </w:pPr>
  </w:style>
  <w:style w:type="character" w:customStyle="1" w:styleId="pagecontents1">
    <w:name w:val="pagecontents1"/>
    <w:basedOn w:val="DefaultParagraphFont"/>
    <w:rsid w:val="00A24A97"/>
    <w:rPr>
      <w:rFonts w:ascii="Arial" w:hAnsi="Arial" w:cs="Arial" w:hint="default"/>
      <w:color w:val="606060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223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2235B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ighlight">
    <w:name w:val="highlight"/>
    <w:basedOn w:val="DefaultParagraphFont"/>
    <w:rsid w:val="007D35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3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4399FE-9D17-4103-8B0A-257AFD09D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6</Words>
  <Characters>237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Australia</Company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ren Raymond</dc:creator>
  <cp:lastModifiedBy>HN</cp:lastModifiedBy>
  <cp:revision>3</cp:revision>
  <cp:lastPrinted>2018-03-01T08:24:00Z</cp:lastPrinted>
  <dcterms:created xsi:type="dcterms:W3CDTF">2018-09-12T03:03:00Z</dcterms:created>
  <dcterms:modified xsi:type="dcterms:W3CDTF">2018-11-27T07:59:00Z</dcterms:modified>
</cp:coreProperties>
</file>